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E2FAA" w14:textId="100BE153" w:rsidR="009329E4" w:rsidRPr="00BD7AF6" w:rsidRDefault="009329E4" w:rsidP="009329E4">
      <w:pPr>
        <w:pStyle w:val="Heading1"/>
        <w:spacing w:before="0" w:beforeAutospacing="0" w:after="0" w:afterAutospacing="0" w:line="480" w:lineRule="auto"/>
        <w:rPr>
          <w:color w:val="000000" w:themeColor="text1"/>
          <w:sz w:val="24"/>
          <w:szCs w:val="24"/>
        </w:rPr>
      </w:pPr>
      <w:r w:rsidRPr="00BD7AF6">
        <w:rPr>
          <w:color w:val="000000" w:themeColor="text1"/>
          <w:sz w:val="24"/>
          <w:szCs w:val="24"/>
        </w:rPr>
        <w:t xml:space="preserve">For </w:t>
      </w:r>
      <w:r w:rsidR="0033227C">
        <w:rPr>
          <w:color w:val="000000" w:themeColor="text1"/>
          <w:sz w:val="24"/>
          <w:szCs w:val="24"/>
        </w:rPr>
        <w:t>Scientific Reports</w:t>
      </w:r>
    </w:p>
    <w:p w14:paraId="7B3765C5" w14:textId="611C1AD4" w:rsidR="009329E4" w:rsidRPr="00BD7AF6" w:rsidRDefault="002A08D3" w:rsidP="009329E4">
      <w:pPr>
        <w:pStyle w:val="Heading1"/>
        <w:spacing w:before="0" w:beforeAutospacing="0" w:after="0" w:afterAutospacing="0" w:line="48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R</w:t>
      </w:r>
      <w:r w:rsidR="009329E4" w:rsidRPr="00BD7AF6">
        <w:rPr>
          <w:color w:val="000000" w:themeColor="text1"/>
          <w:sz w:val="24"/>
          <w:szCs w:val="24"/>
        </w:rPr>
        <w:t xml:space="preserve">eport </w:t>
      </w:r>
      <w:r>
        <w:rPr>
          <w:color w:val="000000" w:themeColor="text1"/>
          <w:sz w:val="24"/>
          <w:szCs w:val="24"/>
        </w:rPr>
        <w:t xml:space="preserve">on the first detection of Asian citrus </w:t>
      </w:r>
      <w:r w:rsidR="009329E4" w:rsidRPr="00BD7AF6">
        <w:rPr>
          <w:color w:val="000000" w:themeColor="text1"/>
          <w:sz w:val="24"/>
          <w:szCs w:val="24"/>
        </w:rPr>
        <w:t xml:space="preserve">psyllid </w:t>
      </w:r>
      <w:r w:rsidR="009329E4" w:rsidRPr="00BD7AF6">
        <w:rPr>
          <w:i/>
          <w:color w:val="000000" w:themeColor="text1"/>
          <w:sz w:val="24"/>
          <w:szCs w:val="24"/>
        </w:rPr>
        <w:t>Diaphorina citri</w:t>
      </w:r>
      <w:r w:rsidR="009329E4" w:rsidRPr="00BD7AF6">
        <w:rPr>
          <w:color w:val="000000" w:themeColor="text1"/>
          <w:sz w:val="24"/>
          <w:szCs w:val="24"/>
        </w:rPr>
        <w:t xml:space="preserve"> </w:t>
      </w:r>
      <w:r w:rsidR="004D6AF2" w:rsidRPr="00BD7AF6">
        <w:rPr>
          <w:color w:val="000000" w:themeColor="text1"/>
          <w:sz w:val="24"/>
          <w:szCs w:val="24"/>
        </w:rPr>
        <w:t xml:space="preserve">Kuwayama </w:t>
      </w:r>
      <w:r>
        <w:rPr>
          <w:color w:val="000000" w:themeColor="text1"/>
          <w:sz w:val="24"/>
          <w:szCs w:val="24"/>
        </w:rPr>
        <w:t>(Hemiptera: Liviidae) in the Republic of Benin</w:t>
      </w:r>
      <w:r w:rsidR="009329E4" w:rsidRPr="00BD7AF6">
        <w:rPr>
          <w:color w:val="000000" w:themeColor="text1"/>
          <w:sz w:val="24"/>
          <w:szCs w:val="24"/>
        </w:rPr>
        <w:t>, West Africa</w:t>
      </w:r>
    </w:p>
    <w:p w14:paraId="17482EAE" w14:textId="77777777" w:rsidR="009329E4" w:rsidRPr="00BD7AF6" w:rsidRDefault="009329E4" w:rsidP="009329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338348" w14:textId="0099C997" w:rsidR="009329E4" w:rsidRPr="002A08D3" w:rsidRDefault="002A08D3" w:rsidP="009329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08D3">
        <w:rPr>
          <w:rFonts w:ascii="Times New Roman" w:hAnsi="Times New Roman" w:cs="Times New Roman"/>
          <w:color w:val="000000" w:themeColor="text1"/>
          <w:sz w:val="24"/>
          <w:szCs w:val="24"/>
        </w:rPr>
        <w:t>Mamoudou Sétamou</w:t>
      </w:r>
      <w:r w:rsidR="009329E4" w:rsidRPr="002A08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A08D3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9329E4" w:rsidRPr="002A08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A08D3">
        <w:rPr>
          <w:rFonts w:ascii="Times New Roman" w:hAnsi="Times New Roman" w:cs="Times New Roman"/>
          <w:color w:val="000000" w:themeColor="text1"/>
          <w:sz w:val="24"/>
          <w:szCs w:val="24"/>
        </w:rPr>
        <w:t>Yovanna L. Soto</w:t>
      </w:r>
      <w:r w:rsidR="009329E4" w:rsidRPr="002A08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9329E4" w:rsidRPr="002A08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A08D3">
        <w:rPr>
          <w:rFonts w:ascii="Times New Roman" w:hAnsi="Times New Roman" w:cs="Times New Roman"/>
          <w:color w:val="000000" w:themeColor="text1"/>
          <w:sz w:val="24"/>
          <w:szCs w:val="24"/>
        </w:rPr>
        <w:t>Martine Tachin</w:t>
      </w:r>
      <w:r w:rsidR="00EB2B44" w:rsidRPr="002A08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EB2B44" w:rsidRPr="002A08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329E4" w:rsidRPr="002A08D3">
        <w:rPr>
          <w:rFonts w:ascii="Times New Roman" w:hAnsi="Times New Roman" w:cs="Times New Roman"/>
          <w:color w:val="000000" w:themeColor="text1"/>
          <w:sz w:val="24"/>
          <w:szCs w:val="24"/>
        </w:rPr>
        <w:t>Olufemi J. Alabi</w:t>
      </w:r>
      <w:r w:rsidR="00403547" w:rsidRPr="002A08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14:paraId="2358B9B1" w14:textId="337DFE95" w:rsidR="00403547" w:rsidRDefault="002A08D3" w:rsidP="0040354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403547" w:rsidRPr="00BD7AF6">
        <w:rPr>
          <w:rFonts w:ascii="Times New Roman" w:hAnsi="Times New Roman" w:cs="Times New Roman"/>
          <w:color w:val="000000" w:themeColor="text1"/>
          <w:sz w:val="24"/>
          <w:szCs w:val="24"/>
        </w:rPr>
        <w:t>Texas A&amp;M University-Kingsville Citrus Center, Weslaco 78599</w:t>
      </w:r>
    </w:p>
    <w:p w14:paraId="5F08E589" w14:textId="7BC62321" w:rsidR="002A08D3" w:rsidRPr="00BD7AF6" w:rsidRDefault="00310F9A" w:rsidP="53847FD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53847F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53847FD1">
        <w:rPr>
          <w:rFonts w:ascii="Times New Roman" w:hAnsi="Times New Roman" w:cs="Times New Roman"/>
          <w:color w:val="000000" w:themeColor="text1"/>
          <w:sz w:val="24"/>
          <w:szCs w:val="24"/>
        </w:rPr>
        <w:t>School of Horticulture and Management</w:t>
      </w:r>
      <w:r w:rsidR="00CE6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Green Spaces</w:t>
      </w:r>
      <w:r w:rsidRPr="53847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739CC" w:rsidRPr="53847FD1">
        <w:rPr>
          <w:rFonts w:ascii="Times New Roman" w:hAnsi="Times New Roman" w:cs="Times New Roman"/>
          <w:color w:val="000000" w:themeColor="text1"/>
          <w:sz w:val="24"/>
          <w:szCs w:val="24"/>
        </w:rPr>
        <w:t>National University</w:t>
      </w:r>
      <w:r w:rsidRPr="53847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griculture (UNA), </w:t>
      </w:r>
      <w:r w:rsidR="00CE6C60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0024F4">
        <w:rPr>
          <w:rFonts w:ascii="Times New Roman" w:hAnsi="Times New Roman" w:cs="Times New Roman"/>
          <w:color w:val="000000" w:themeColor="text1"/>
          <w:sz w:val="24"/>
          <w:szCs w:val="24"/>
        </w:rPr>
        <w:t>é</w:t>
      </w:r>
      <w:r w:rsidR="00CE6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u, </w:t>
      </w:r>
      <w:r w:rsidRPr="53847FD1">
        <w:rPr>
          <w:rFonts w:ascii="Times New Roman" w:hAnsi="Times New Roman" w:cs="Times New Roman"/>
          <w:color w:val="000000" w:themeColor="text1"/>
          <w:sz w:val="24"/>
          <w:szCs w:val="24"/>
        </w:rPr>
        <w:t>Republic of Benin</w:t>
      </w:r>
    </w:p>
    <w:p w14:paraId="1FD3C971" w14:textId="34A7B01B" w:rsidR="006316E1" w:rsidRPr="00BD7AF6" w:rsidRDefault="00403547" w:rsidP="006316E1">
      <w:pPr>
        <w:spacing w:line="48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BD7A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6316E1" w:rsidRPr="00BD7AF6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Department of Plant Pathology &amp; Microbiology, Texas A&amp;M AgriLife Research &amp; Extension Center, Weslaco, TX 78596</w:t>
      </w:r>
    </w:p>
    <w:p w14:paraId="2DD1F2DC" w14:textId="77777777" w:rsidR="009329E4" w:rsidRPr="00BD7AF6" w:rsidRDefault="009329E4" w:rsidP="009329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5EA3B5" w14:textId="439C0D9C" w:rsidR="009329E4" w:rsidRPr="00BD7AF6" w:rsidRDefault="009329E4" w:rsidP="009329E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7AF6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s: M. Sétamou &lt;</w:t>
      </w:r>
      <w:hyperlink r:id="rId11" w:history="1">
        <w:r w:rsidR="002F562E" w:rsidRPr="00BD7AF6">
          <w:rPr>
            <w:rStyle w:val="Hyperlink"/>
            <w:rFonts w:ascii="Times New Roman" w:hAnsi="Times New Roman" w:cs="Times New Roman"/>
            <w:sz w:val="24"/>
            <w:szCs w:val="24"/>
          </w:rPr>
          <w:t>mamoudou.setamou@tamuk.edu</w:t>
        </w:r>
      </w:hyperlink>
      <w:r w:rsidRPr="00BD7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 </w:t>
      </w:r>
    </w:p>
    <w:p w14:paraId="4BBB4306" w14:textId="77777777" w:rsidR="009329E4" w:rsidRPr="00BD7AF6" w:rsidRDefault="009329E4" w:rsidP="009329E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D8C68D" w14:textId="79735CE3" w:rsidR="00C333DE" w:rsidRPr="00C333DE" w:rsidRDefault="00764715" w:rsidP="001B4F3D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7A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D5B4403" w14:textId="0E878293" w:rsidR="00C333DE" w:rsidRPr="00C333DE" w:rsidRDefault="00C333DE" w:rsidP="001B4F3D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CP-mtCOI_Benin</w:t>
      </w:r>
    </w:p>
    <w:p w14:paraId="29114A03" w14:textId="59BF5CE3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&gt;BenNy1-1</w:t>
      </w:r>
    </w:p>
    <w:p w14:paraId="17511CF3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AGGAGGTGGAGACCCAATCTTATATCAACATTTATTCTGATTTTTTGGACATCCTGAAGTGTACATTCTTATTCTTCCGGGGTTTGGGTTAATCTCACATATTACTACACAAGAAAGAGGTAAAACTTCAGCATTCGGTACATTAGGAATAATTTATGCTATATTAGCTATTGGAATTTTAGGATTTATTGTATGAGCTCACCACATATTTACTGTAGGAATAGATGTAGACTCACGAGCTTATTTTACTTCAGCAACCATAATTATTGCAGTACCGACAGGAATTAAAATTTTTAGTTGACTAGCTACAATTTACGGAATAAAAATAAAATTTTCTCCAAGTATTTCATGATCATTAGGATTTATCTTCCTTTTTACAGTAGGAGGACTTACAGGAGTAATTTTAGCAAATTCATCAATTGACATTATTCTTCATGACACTTATTATGTAGTTGCCCACTTTCACTATGTGCTATCAATAGGGGCTGTATTTGCCATTATTGCTAGATTTATTAATTGATACCCTTTATTAACAGGAAATACAATAAATAAAACTTTACTTAAAGCTCAATTTTTAAGAACCTTCGTCGGAGTAAACACTACCTTTTTCCCCCAACACTTCTTAGGACTTATAGGAATGCCACGACGATACTCGAACTATCCAGATCTTCTCATTTTCTGAAATATTATTTCTTCCTTAGGGTCTATAATTTCACTATTTTCAGTATTACTACTTATAATCATTATCTGAGAAGCAATAACTTCTAATCGAATTGTTTTATTCAATAGAAATTATATAATAATAGAATGAATGCAAAACTCTCCCCCAATTGA</w:t>
      </w:r>
    </w:p>
    <w:p w14:paraId="1DD0512C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&gt;BenNy1-2</w:t>
      </w:r>
    </w:p>
    <w:p w14:paraId="5BC6D5FB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AGGAGGTGGAGACCCAATCTTATATCAACATTTATTCTGATTTTTTGGACATCCTGAAGTGTACATTCTTATTCTTCCGGGGTTTGGGTTAATCTCACATATTACTACACAAGAAAGAGGTAAAACTTCAGCATTCGGTACATTAGGAATAATTTATGCTATATTAGCTATTGGAATTTTAGGATTTATTGTATGAGCTCACCACATATTTACTGTAGGAATAGATGTAGACTCACGAGCTTATTTTACTTCAGCAACCATAATTATTGCAGTACCGACAGGAATTAAAATTTTTAGTTGACTAGCTACAATTTACGGAATAAAAATAAAATTTTCTCCAAGTATTTCATGATCATTAGGATTTATCTTCCTTTTTACAGTAGGAGGACTTACAGGAGTAATTTTAGCAAATTCATCAATTGACATTATTCTTCATGACACTTATTATGTAGTTGCCCACTTTCACTATGTGCTATCAATAGGGGCTGTATTTGCCATTATTGCTAGATTTATTAATTGATACCCTTTATTAACAGGAAATACAATAAATAAAACTTTACTTAAAGCTCAATTTTTAAGAACCTTCGTCGGAGTAAACACTACCTTTTTCCCCCAACACTTCTTAGGACTTATAGGAATGCCACGACGATACTCGAACTATCCAGATCTTCTCATTTTCTGAAATATTATTTCTTCCTTAGGGTCTATAATTTCACTATTTTCAGTATTACTACTTATAATCATTATCTGAGAAGCAATAACTTCTAATCGAATTGTTTTATTCAATAGAAATTATATAATAATAGAATGAATGCAAAACTCTCCCCCAATTGA</w:t>
      </w:r>
    </w:p>
    <w:p w14:paraId="760BE595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&gt;BenNy2-8</w:t>
      </w:r>
    </w:p>
    <w:p w14:paraId="41737872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AGGAGGTGGAGACCCAATCTTATATCAACATTTATTCTGATTTTTTGGACATCCTGAAGTGTACATTCTTATTCTTCCGGGGTTTGGGTTAATCTCACATATTACTACACAAGAAAGAGGTAAAACTTCAGCATTCGGTACATTAGGAATAATTTATGCTATATTAGCTATTGGAATTTTAGGATTTATTGTATGAGCTCACCACATATTTACTGTAGGAATAGATGTAGACTCACGAGCTTATTTTACTTCAGCAACCATAATTATTGCAGTACCGACAGGAATTAAAATTTTTAGTTGACTAGCTACAATTTACGGAATAAAAATAAAATTTTCTCCAAGT</w:t>
      </w: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TTTCATGATCATTAGGATTTATCTTCCTTTTTACAGTAGGAGGACTTACAGGAGTAATTTTAGCAAATTCATCAATTGACATTATTCTTCATGACACTTATTATGTAGTTGCCCACTTTCACTATGTGCTATCAATAGGGGCTGTATTTGCCATTATTGCTAGATTTATTAATTGATACCCTTTATTAACAGGAAATACAATAAATAAAACTTTACTTAAAGCTCAATTTTTAAGAACCTTCGTCGGAGTAAACACTACCTTTTTCCCCCAACACTTCTTAGGACTTATAGGAATGCCACGACGATACTCGAACTATCCAGATCTTCTCATTTTCTGAAATATTATTTCTTCCTTAGGGTCTATAATTTCACTATTTTCAGTATTACTACTTATAATCATTATCTGAGAAGCAATAACTTCTAATCGAATTGTTTTATTCAATAGAAATTATATAATAATAGAATGAATGCAAAACTCTCCCCCAATTGA</w:t>
      </w:r>
    </w:p>
    <w:p w14:paraId="05E075E0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&gt;BenNy2-9</w:t>
      </w:r>
    </w:p>
    <w:p w14:paraId="0F16B84B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AGGAGGTGGAGACCCAATCTTATATCAACATTTATTCTGATTTTTTGGACATCCTGAAGTGTACATTCTTATTCTTCCGGGGTTTGGGTTAATCTCACATATTACTACACAAGAAAGAGGTAAAACTTCAGCATTCGGTACATTAGGAATAATTTATGCTATATTAGCTATTGGAATTTTAGGATTTATTGTATGAGCTCACCACATATTTACTGTAGGAATAGATGTAGACTCACGAGCTTATTTTACTTCAGCAACCATAATTATTGCAGTACCGACAGGAATTAAAATTTTTAGTTGACTAGCTACAATTTACGGAATAAAAATAAAATTTTCTCCAAGTATTTCATGATCATTAGGATTTATCTTCCTTTTTACAGTAGGAGGACTTACAGGAGTAATTTTAGCAAATTCATCAATTGACATTATTCTTCATGACACTTATTATGTAGTTGCCCACTTTCACTATGTGCTATCAATAGGGGCTGTATTTGCCATTATTGCTAGATTTATTAATTGATACCCTTTATTAACAGGAAATACAATAAATAAAACTTTACTTAAAGCTCAATTTTTAAGAACCTTCGTCGGAGTAAACACTACCTTTTTCCCCCAACACTTCTTAGGACTTATAGGAATGCCACGACGATACTCGAACTATCCAGATCTTCTCATTTTCTGAAATATTATTTCTTCCTTAGGGTCTATAATTTCACTATTTTCAGTATTACTACTTATAATCATTATCTGAGAAGCAATAACTTCTAATCGAATTGTTTTATTCAATAGAAATTATATAATAATAGAATGAATGCAAAACTCTCCCCCAATTGA</w:t>
      </w:r>
    </w:p>
    <w:p w14:paraId="75A8C546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&gt;BenNy3-12</w:t>
      </w:r>
    </w:p>
    <w:p w14:paraId="66A4F8D3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AGGAGGTGGAGACCCAATCTTATATCAACATTTATTCTGATTTTTTGGACATCCTGAAGTGTACATTCTTATTCTTCCGGGGTTTGGGTTAATCTCACATATTACTACACAAGAAAGAGGTAAAACTTCAGCATTCGGTACATTAGGAATAATTTATGCTATATTAGCTATTGGAATTTTAGGATTTATTGTATGAGCTCACCACATATTTACTGTAGGAATAGATGTAGACTCACGAGCTTATTTTACTTCAGCAACCATAATTATTGCAGTACCGACAGGAATTAAAATTTTTAGTTGACTAGCTACAATTTACGGAATAAAAATAAAATTTTCTCCAAGTATTTCATGATCATTAGGATTTATCTTCCTTTTTACAGTAGGAGGACTTACAGGAGTAATTTTAGCAAATTCATCAATTGACATTATTCTTCATGACACTTATTATGTAGTTGCCCACTTTCACTATGTGCTATCAATAGGGGCTGTATTTGCCATTATTGCTAGATTTATTAATTGATACCCTTTATTAACAGGAAATACAATAAATAAAACTTTACTTAAAGCTCAATTTTTAAGAACCTTCGTCGGAGTAAACACTACCTTTTTCCCCCAACACTTCTTAGGACTTATAGGAATGCCACGACGATACTCGAACTATCCAGATCTTCTCATTTTCTGAAATATTATTTCTTCCTTAGGGTCTATAATTTCACTATTTTCAGTATTACTACTTATAATCATTATCTGAGAAGCAATAACTTCTAATCGAATTGTTTTATTCAATAGAAATTATATAATAATAGAATGAATGCAAAACTCTCCCCCAATTG</w:t>
      </w:r>
    </w:p>
    <w:p w14:paraId="61EAB428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&gt;BenNy3-13</w:t>
      </w:r>
    </w:p>
    <w:p w14:paraId="040E45E4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AGGAGGTGGAGACCCAATCTTATATCAACATTTATTCTGATTTTTTGGACATCCTGAAGTGTACATTCTTATTCTTCCGGGGTTTGGGTTAATCTCACATATTACTACACAAGAAAGAGGTAAAACTTCAGCATTCGGTACATTAGGAATAATTTATGCTATATTAGCTATTGGAATTTTAGGATTTATTGTATGAGCTCACCACATATTTACTGTAGGAATAGATGTAGACTCACGAGCTTATTTTACTTCAGCAACCATAATTATTGCAGTACCGACAGGAATTAAAATTTTTAGTTGACTAGCTACAATTTACGGAATAAAAATAAAATTTTCTCCAAGTATTTCATGATCATTAGGATTTATCTTCCTTTTTACAGTAGGAGGACTTACAGGAGTAATTTTAGCAAATTCATCAATTGACATTATTCTTCATGACACTTATTATGTAGTTGCCCACTTTCACTATGTGCTATCAATAGGGGCTGTATTTGCCATTATTGCTAGATTTATTAATTGATACCCTTTATTAACAGGAAATACAATAAATAAAACTTTACTTAAAGCTCAATTTTTAAGAACCTTCGTCGGAGTAAACACTACCTTTTTCCCCCAACACTTCTTAGGACTTATAGGAATGCCACGACGATACTCGAACTATCCAGATCTTCTCATTTTCTGAAATATTATTTCTTCCTTAGGGTCTATAATTTCACTATTTTCAGTATTACTACTTATAATCATTATCTGAGAAGCAATAACTTCTAATCGAATTGTTTTATTCAATAGAAATTATATAATAATAGAATGAATGCAAAACTCTCCCCCAATTGA</w:t>
      </w:r>
    </w:p>
    <w:p w14:paraId="329BE9C3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&gt;BenAd1-17</w:t>
      </w:r>
    </w:p>
    <w:p w14:paraId="22639E94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AGGAGGTGGAGACCCAATCTTATATCAACATTTATTCTGATTTTTTGGACATCCTGAAGTGTACATTCTTATTCTTCCGGGGTTTGGGTTAATCTCACATATTACTACACAAGAAAGAGGTAAAACTTCAGCATTCGGTACATTAGGAATAATTTATGCTATATTAGCTATTGGAATTTTAGGATTTATTGTATGAGCTCACCACATATTTACTGTAGGAATAGATGTAGACTCACGAGCTTATTTTACTTCAGCAACCATAATTATTGCAGTACCGACAGGAATTAAAATTTTTAGTTGACTAGCTACAATTTACGGAATAAAAATAAAATTTTCTCCAAGTATTTCATGATCATTAGGATTTATCTTCCTTTTTACAGTAGGAGGACTTACAGGAGTAATTTTAGCAAATTCATCAATTGACATTATTCTTCATGACACTTATTATGTAGTTGCCCACTTTCACTATGTGCTATCAATAGGGGCTGTATTTGCCATTATTGCTAGATTTATTAATTGATACCCTTTATTAACAGGAAATACAATAAATAAAACTTTACTTAAAGCTCAATTTTTAAGAACCTTCGTCGGAGTAAACACTACCTTTTTCCCCCAACACTTCTTAGGACTTATAGGAATGCCACGACGATACTCGAACTATCCAGATCTTCTCATTTTCTGAAATATTATTTCTTCCTTAGGGTCTATAATTTCACTATTTTCAGTATTACTACTTATAATCATTATCTGAGAAGCAATAACTTCTAATCGAATTGTTTTATTCAATAGAAATTATATAATAATAGAATGAATGCAAAACTCTCCCCCAATTGA</w:t>
      </w:r>
    </w:p>
    <w:p w14:paraId="62C76B35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&gt;BenAd1-18</w:t>
      </w:r>
    </w:p>
    <w:p w14:paraId="1768A91F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AGGAGGTGGAGACCCAATCTTATATCAACATTTATTCTGATTTTTTGGACATCCTGAAGTGTACATTCTTATTCTTCCGGGGTTTGGGTTAATCTCACATATTACTACACAAGAAAGAGGTAAAACTTCAGCATTCGGTACATTAGGAATAATTTATGCTATATTAGCTATTGGAATTTTAGGATTTATTGTATGAGCTCACCACATATTTACTGTAGGAATAGATGTAGACTCACGAGCTTATTTTACTTCAGCAACCATAATTATTGCAGTACCGACAGGAATTAAAATTTTTAGTTGACTAGCTACAATTTACGGAATAAAAATAAAATTTTCTCCAAGTATTTCATGATCATTAGGATTTATCTTCCTTTTTACAGTAGGAGGACTTACAGGAGTAA</w:t>
      </w: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TTTAGCAAATTCATCAATTGACATTATTCTTCATGACACTTATTATGTAGTTGCCCACTTTCACTATGTGCTATCAATAGGGGCTGTATTTGCCATTATTGCTAGATTTATTAATTGATACCCTTTATTAACAGGAAATACAATAAATAAAACTTTACTTAAAGCTCAATTTTTAAGAACCTTCGTCGGAGTAAACACTACCTTTTTCCCCCAACACTTCTTAGGACTTATAGGAATGCCACGACGATACTCGAACTATCCAGATCTTCTCATTTTCTGAAATATTATTTCTTCCTTAGGGTCTATAATTTCACTATTTTCAGTATTACTACTTATAATCATTATCTGAGAAGCAATAACTTCTAATCGAATTGTTTTATTCAATAGAAATTATATAATAATAGAATGAATGCAAAACTCTCCCCCAATTGA</w:t>
      </w:r>
    </w:p>
    <w:p w14:paraId="252CCE13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&gt;BenAd2-22</w:t>
      </w:r>
    </w:p>
    <w:p w14:paraId="42EA7124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AGGAGGTGGAGACCCAATCTTATACCAACATTTATTCTGATTTTTTGGACATCCTGAAGTGTACATTCTTATTCTTCCGGGGTTTGGGTTAATCTCACATATTACTACACAAGAAAGAGGTAAAACTTCAGCATTCGGTACATTAGGAATAATTTATGCTATATTAGCTATTGGAATTTTAGGATTTATTGTATGAGCTCACCACATATTTACTGTAGGAATAGATGTAGACTCACGAGCTTATTTTACTTCAGCAACCATAATTATTGCAGTACCGACAGGAATTAAAATTTTTAGTTGACTAGCTACAATTTACGGAATAAAAATAAAATTTTCTCCAAGTATTTCATGATCATTAGGATTTATCTTCCTTTTTACAGTAGGAGGACTTACAGGAGTAATTTTAGCAAATTCATCAATTGACATTATTCTTCATGACACTTATTATGTAGTTGCCCACTTTCACTATGTGCTATCAATAGGGGCTGTATTTGCCATTATTGCTAGATTTATTAATTGATACCCTTTATTAACAGGAAATACAATAAATAAAACTTTACTTAAAGCTCAATTTTTAAGAACCTTCGTCGGAGTAAACACTACCTTTTTCCCCCAACACTTCTTAGGACTTATAGGAATGCCACGACGATACTCGAACTATCCAGATCTTCTCATTTTCTGAAATATTATTTCTTCCTTAGGGTCTATAATTTCACTATTTTCAGTATTACTACTTATAATCATTATCTGAGAAGCAATAACTTCTAATCGAATTGTTTTATTCAATAGAAATTATATAATAATAGAATGAATGCAAAACTCTCCCCCAATTGA</w:t>
      </w:r>
    </w:p>
    <w:p w14:paraId="37033B6F" w14:textId="77777777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&gt;BenAd2-24</w:t>
      </w:r>
    </w:p>
    <w:p w14:paraId="0BDC1987" w14:textId="6D5C9C34" w:rsidR="00764715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F3D">
        <w:rPr>
          <w:rFonts w:ascii="Times New Roman" w:hAnsi="Times New Roman" w:cs="Times New Roman"/>
          <w:color w:val="000000" w:themeColor="text1"/>
          <w:sz w:val="24"/>
          <w:szCs w:val="24"/>
        </w:rPr>
        <w:t>AGGAGGTGGAGACCCAATCTTATACCAACATTTATTCTGATTTTTTGGACATCCTGAAGTGTACATTCTTATTCTTCCGGGGTTTGGGTTAATCTCACATATTACTACACAAGAAAGAGGTAAAACTTCAGCATTCGGTACATTAGGAATAATTTATGCTATATTAGCTATTGGAATTTTAGGATTTATTGTATGAGCTCACCACATATTTACTGTAGGAATAGATGTAGACTCACGAGCTTATTTTACTTCAGCAACCATAATTATTGCAGTACCGACAGGAATTAAAATTTTTAGTTGACTAGCTACAATTTACGGAATAAAAATAAAATTTTCTCCAAGTATTTCATGATCATTAGGATTTATCTTCCTTTTTACAGTAGGAGGACTTACAGGAGTAATTTTAGCAAATTCATCAATTGACATTATTCTTCATGACACTTATTATGTAGTTGCCCACTTTCACTATGTGCTATCAATAGGGGCTGTATTTGCCATTATTGCTAGATTTATTAATTGATACCCTTTATTAACAGGAAATACAATAAATAAAACTTTACTTAAAGCTCAATTTTTAAGAACCTTCGTCGGAGTAAACACTACCTTTTTCCCCCAACACTTCTTAGGACTTATAGGAATGCCACGACGATACTCGAACTATCCAGATCTTCTCATTTTCTGAAATATTATTTCTTCCTTAGGGTCTATAATTTCACTATTTTCAGTATTACTACTTATAATCATTATCTGAGAAGCAATAACTTCTAATCGAATTGTTTTATTCAATAGAAATTATATAATAATAGAATGAATGCAAAACTCTCCCCCAATTGA</w:t>
      </w:r>
    </w:p>
    <w:p w14:paraId="14E15AFF" w14:textId="2A47A248" w:rsidR="001B4F3D" w:rsidRPr="00C333DE" w:rsidRDefault="00C333DE" w:rsidP="001B4F3D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C333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rgH-Benin</w:t>
      </w:r>
    </w:p>
    <w:p w14:paraId="249B54B9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1-26</w:t>
      </w:r>
    </w:p>
    <w:p w14:paraId="760E0A61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TCCTATGCCTGGATTTACTCATTTGCAAATTGCTCAACCAATAACAATAGGACATTATCTATTATCTTGGAATGAAATGTTAAAAAGAGACCATTTAAATTTACTAAATTGCAAAAAAAGTTTACAATATCGCCCTTTAGGATCTGCAGCTTTATCAGGACATAATTACAATATTAATAGAAATACTATTAAAAAATTTTTAAATTTTAAAAATTTAACAGAAAATTCTGTAGATGCAGTAAGCGATAGAGATTATATTGTTATGTTTGCTCATTTTTGTAATTTAATTATTACTCATTTATCTAGAATATCTGAAGATATGATAATTTGGAGTAATAATAACTTTGATTTTTTAAAATTATCAGATTTGATTTCTTCTGGTTCTTCAATAATGCCTCAAAAAAAAAATCCTGATTTATTTGAATTAATAAGAGCAAAAACAGGAAGAATATATGGAAATTCTTTAAGTATTTTAACTATTTTAAAAGCTCAACCGTTGTCATATAATAAAGATAATCAAGAAGACAAAGAAAGTCTCTTCGATAATGTTTATACAATTAAAAAAACTCTTAATTCTTTTAGAAAATGCTTACCAATTTTAAAATTTAATAAAAAAAACATGTATTTTTCGGCTTTGAAAAATTATTCAACAGCAACAGACATGGCTGATTATTTAGTAAAAAAAGGTGTTTTATTTCGAGAAGCACACAAAATAGTAGGTAATTGTATTCAATATTGTGAAAAAAATAATATTAATTTGTTTAATATTTCTTTAAACGAATTAAAAAGATTTAGTAATTTATTTGAAAAAAATATTTTTTATGATTTATCAATTGAAGGATCAATAAAAAATAAAAATATTTACGGAGGTACAGCGCCTAATCAA</w:t>
      </w:r>
    </w:p>
    <w:p w14:paraId="13B12EE4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1-29</w:t>
      </w:r>
    </w:p>
    <w:p w14:paraId="0F6099DA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TCCTATGCCTGGATTTACTCATTTGCAAATTGCTCAACCAATAACAATAGGACATTATCTATTATCTTGGAATGAAATGTTAAAAAGAGACCATTTAAATTTACTAAATTGCAAAAAAAGTTTACAATATTGCCCTTTAGGATCTGCAGCTTTATCAGGACATAATTACAATATTAATAGAAATACTATTAAAAAATTTTTAAATTTTAAAAATTTAACAGAAAATTCTGTAGATGCAGTAAGCGATAGAGATTATATTGTTATGTTTGCTCATTTTTGTAATTTAATTATTACTCATTTATCTAGAATATCTGAAGATATGATAATTTGGAGTAATAATAACTTTGATTTTTTAAAATTATCAGATTTGATTTCTTCTGGTTCTTCAATAATGCCTCAAAAAAAAAATCCTGATTTATTTGAATTAATAAGAGCAAAAACAGGAAGAATATATGGAAATTCTTTAAGTATTTTAACTATTTTAAAAGCTCAACCGTTGTCATATAATAAAGATAATCAAGAAGACAAAGAAAGTCTCTTCGATAATGTTTATACAATTAAAAAAACTCTTAATTCTTTTAGAAAATGCTTACCAATTTTAAAATTTAATAAAAAAAACATGTATTTTTCGGCTTTGAAAAATTATTCAACAGCAACAGACATGGCTGATTATTTAGTAAAAAAAGGTGTTTTATTTCGAGAAGCACACAAAATAGTAGGTAATTGTATTCAATATTGTGAAAAAAATAATATTAATTTGTTTAATATTTCTTTAAACGAATTAAAAAGATTTAGTAATTTATTTGAAAAAAATATTTTTTATGATTTATCAATTGAAGGATCAATAAAAAATAAAAATATTTACGGAGGTACAGCGCCTAATCAA</w:t>
      </w:r>
    </w:p>
    <w:p w14:paraId="07FAFC71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2-31</w:t>
      </w:r>
    </w:p>
    <w:p w14:paraId="42B33006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TCCTATGCCTGGATTTACTCATTTGCAAATTGCTCANCCAATAACAATAGGACATTATCTATTATCTTGGAATGAAATGTTAAAAAGAGACCATTTAAATTTACTAAATTGCAAAAAAAGTTTACAATATTGCCCTTTAGGATCTGCAGCTTTATCAGGACATAATTACAATATTAATAGAAATACTATTAAAAAATTTTTAAATTTTAAAAATTTAACAGAAAATT</w:t>
      </w: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TGTAGATGCAGTAAGCGATAGAGATTATATTGTTATGTTTGCTCATTTTTGTAATTTAATTATTACTCATTTATCTAGAATATCTGAAGATATGATAATTTGGAGTAATAATAACTTTGATTTTTTAAAATTATCAGATTTGATTTCTTCTGGTTCTTCAATAATGCCTCAAAAAAAAAATCCTGATTTATTTGAATTAATAAGAGCAAAAACAGGAAGAATATATGGAAATTCTTTAAGTATTTTAACTATTTTAAAAGCTCAACCGTTGTCATATAATAAAGATAATCAAGAAGACAAAGAAAGTCTCTTCGATAATGTTTATACAATTAAAAAAACTCTTAATTCTTTTAGAAAATGCTTACCAATTTTAAAATTTAATAAAAAAAACATGTATTTTTCGGCTTTGAAAAATTATTCAACAGCAACAGACATGGCTGATTATTTAGTAAAAAAAGGTGTTTTATTTCGAGAAGCACACAAAATAGTAGGTAATTGTATTCAATATTGTGAAAAAAATAATATTAATTTGTTTAATATTTCTTTAAACGAATTAAAAAGATTTAGTAATTTATTTGAAAAAAATATTTTTTATGATTTATCAATTGAAGGATCAATAAAAAATAAAAATATTTACGGAGGTACAGCGCCTAATCAA</w:t>
      </w:r>
    </w:p>
    <w:p w14:paraId="6F464020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2-32</w:t>
      </w:r>
    </w:p>
    <w:p w14:paraId="751705AE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TCCTATGCCTGGATTTACTCATTTGCAAATTGCTCAACCAATAACAATAGGACATTATCTATTATCTTGGAATGAAATGTTAAAAAGAGACCATTTAAATTTACTAAATTGCAAAAAAAGTTTACAATATTGCCCTTTAGGATCTGCAGCTTTATCAGGACATAATTACAATATTAATAGAAATACTATTAAAAAATTTTTAAATTTTAAAAATTTAACAGAAAATTCTGTAGATGCAGTAAGCGATAGAGATTATATTGTTATGTTTGCTCATTTTTGTAATTTAATTATTACTCATTTATCTAGAATATCTGAAGATATGATAATTTGGAGTAATAATAACTTTGATTTTTTAAAATTATCAGATTTGATTTCTTCTGGTTCTTCAATAATGCCTCAAAAAAAAAATCCTGATTTATTTGAATTAATAAGAGCAAAAACAGGAAGAATATATGGAAATTCTTTAAGTATTTTAACTATTTTAAAAGCTCAACCGTTGTCATATAATAAAGATAATCAAGAAGACAAAGAAAGTCTCTTCGATAATGTTTATACAATTAAAAAAACTCTTAATTCTTTTAGAAAATGCTTACCAATTTTAAAATTTAATAAAAAAAACATGTATTTTTCGGCTTTGAAAAATTATTCAACAGCAACAGACATGGCTGATTATTTAGTAAAAAAAGGTGTTTTATTTCGAGAAGCACACAAAATAGTAGGTAATTGTATTCAATATTGTGAAAAAAATAATATTAATTTGTTTAATATTTCTTTAAACGAATTAAAAAGATTTAGTAATTTATTTGAAAAAAATATTTTTTATGATTTATCAATTGAAGGATCAATAAAAAATAAAAATATTTACGGAGGTACAGCGCCTAATCAA</w:t>
      </w:r>
    </w:p>
    <w:p w14:paraId="0F41E05F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3-37</w:t>
      </w:r>
    </w:p>
    <w:p w14:paraId="6D494F3C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TCCTATGCCTGGATTTACTCATTTGCAAATTGCTCAACCAATAACAATAGGACATTATCTATTATCTTGGAATGAAATGTTAAAAAGAGACCATTTAAATTTACTAAATTGCAAAAAAAGTTTACAATATTGCCCTTTAGGATCTGCAGCTTTATCAGGACATAATTACAATATTAATAGAAATACTATTAAAAAATTTTTAAATTTTAAAAATTTAACAGAAAATTCTGTAGATGCAGTAAGCGATAGAGATTATATTGTTATGTTTGCTCATTTTTGTAATTTAATTATTACTCATTTATCTAGAATATCTGAAGATATGATAATTTGGAGTAATAATAACTTTGATTTTTTAAAATTATCAGATTTGATTTCTTCTGGTTCTTCAATAATGCCTCAAAAAAAAAATCCTGATTTATTTGAATTAATAAGAGCAAAAACAGGAAGAATATATGGAAATTCTTTAAGTATTTTAACTATTTTAAAAGCTCAACCGTTGTCATATAATAAAGATAATCAAGAAGACAAAGAAAGTCTCTTCGATAATGTTTATACAATTAAAAAAACTCTTAATTCTTTTAGAAAATGCTTACCAATTTTAAAATTTAATAAAAAAAACATGTATTTTTC</w:t>
      </w: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GCTTTGAAAAATTATTCAACAGCAACAGACATGGCTGATTATTTAGTAAAAAAAGGTGTTTTATTTCGAGAAGCACACAAAATAGTAGGTAATTGTATTCAATATTGTGAAAAAAATAATATTAATTTGTTTAATATTTCTTTAAACGAATTAAAAAGATTTAGTAATTTATTTGAAAAAAATATTTTTTATGATTTATCAATTGAAGGATCAATAAAAAATAAAAATATTTACGGAGGTACAGCGCCTAATCAA</w:t>
      </w:r>
    </w:p>
    <w:p w14:paraId="3071AFE0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3-38</w:t>
      </w:r>
    </w:p>
    <w:p w14:paraId="1475009D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TCCTATGCCTGGATTTACTCATTTGCAAATTGCTCAACCAATAACAATAGGACATTATCTATTATCTTGGAATGAAATGTTAAAAAGAGACCATTTAAATTTACTAAATTGCAAAAAAAGTTTACAATATTGCCCTTTAGGATCTGCAGCTTTATCAGGACATAATTACAATATTAATAGAAATACTATTAAAAAATTTTTAAATTTTAAAAATTTAACAGAAAATTCTGTAGATGCAGTAAGCGATAGAGATTATATTGTTATGTTTGCTCATTTTTGTAATTTAATTATTACTCATTTATCTAGAATATCTGAAGATATGATAATTTGGAGTAATAATAACTTTGATTTTTTAAAATTATCAGATTTGATTTCTTCTGGTTCTTCAATAATGCCTCAAAAAAAAAATCCTGATTTATTTGAATTAATAAGAGCAAAAACAGGAAGAATATATGGAAATTCTTTAAGTATTTTAACTATTTTAAAAGCTCAACCGTTGTCATATAATAAAGATAATCAAGAAGACAAAGAAAGTCTCTTCGATAATGTTTATACAATTAAAAAAACTCTTAATTCTTTTAGAAAATGCTTACCAATTTTAAAATTTAATAAAAAAAACATGTATTTTTCGGCTTTGAAAAATTATTCAACAGCAACAGACATGGCTGATTATTTAGTAAAAAAAGGTGTTTTATTTCGAGAAGCACACAAAATAGTAGGTAATTGTATTCAATATTGTGAAAAAAATAATATTAATTTGTTTAATATTTCTTTAAACGAATTAAAAAGATTTAGTAATTTATTTGAAAAAAATATTTTTTATGATTTATCAATTGAAGGATCAATAAAAAATAAAAATATTTACGGAGGTACAGCGCCTAATCAA</w:t>
      </w:r>
    </w:p>
    <w:p w14:paraId="67A55183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Ad1-41</w:t>
      </w:r>
    </w:p>
    <w:p w14:paraId="4C34FD8F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TCCTATGCCTGGATTTACTCATTTGCAAATTGCTCAACCAATAACAATAGGACATTATCTATTATCTTGGAATGAAATGTTAAAAAGAGACCATTTAAATTTACTAAATTGCAAAAAAAGTTTACAATATTGCCCTTTAGGATCTGCAGCTTTATCAGGACATAATTACAATATTAATAGAAATACTATTAAAAAATTTTTAAATTTTAAAAATTTAACAGAAAATTCTGTAGATGCAGTAAGCGATAGAGATTATATTGTTATGTTTGCTCATTTTTGTAATTTAATTATTACTCATTTATCTAGAATATCTGAAGATATGATAATTTGGAGTAATAATAACTTTGATTTTTTAAAATTATCAGATTTGATTTCTTCTGGTTCTTCAATAATGCCTCAAAAAAAAAATCCTGATTTATTTGAATTAATAAGAGCAAAAACAGGAAGAATATATGGAAATTCTTTAAGTATTTTAACTATTTTAAAAGCTCAACCGTTGTCATATAATAAAGATAATCAAGAAGACAAAGAAAGTCTCTTCGATAATGTTTATACAATTAAAAAAACTCTTAATTCTTTTAGAAAATGCTTACCAATTTTAAAATTTAATAAAAAAAACATGTATTTTTCGGCTTTGAAAAATTATTCAACAGCAACAGACATGGCTGATTATTTAGTAAAAAAAGGTGTTTTATTTCGAGAAGCACACAAAATAGTAGGTAATTGTATTCAATATTGTGAAAAAAATAATATTAATTTGTTTAATATTTCTTTAAACGAATTAAAAAGATTTAGTAATTTATTTGAAAAAAATATTTTTTATGATTTATCAATTGAAGGATCAATAAAAAATAAAAATATTTACGGAGGTACAGCGCCTAATCAA</w:t>
      </w:r>
    </w:p>
    <w:p w14:paraId="27F0312A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Ad1-43</w:t>
      </w:r>
    </w:p>
    <w:p w14:paraId="1DFD2F2F" w14:textId="7FA8FB05" w:rsid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TCCTATGCCTGGATTTACTCATTTGCAAATTGCTCAACCAATAACAATAGGACATTATCTATTATCTTGGAATGAAATGTTAAAAAGAGACCATTTAAATTTACTAAATTGCAAAAAAAGTTTACAATATTGCCCTTTAGGATCTGCAGCTTTATCAGGACATAATTACAATATTAATAGAAATACTATTAAAAAATTTTTAAATTTTAAAAATTTAACAGAAAATTCTGTAGATGCAGTAAGCGATAGAGATTATATTGTTATGTTTGCTCATTTTTGTAATTTAATTATTACTCATTTATCTAGAATATCTGAAGATATGATAATTTGGAGTAATAATAACTTTGATTTTTTAAAATTATCAGATTTGATTTCTTCTGGTTCTTCAATAATGCCTCAAAAAAAAAATCCTGATTTATTTGAATTAATAAGAGCAAAAACAGGAAGAATATATGGAAATTCTTTAAGTATTTTAACTATTTTAAAAGCTCAACCGTTGTCATATAATAAAGATAATCAAGAAGACAAAGAAAGTCTCTTCGATAATGTTTATACAATTAAAAAAACTCTTAATTCTTTTAGAAAATGCTTACCAATTTTAAAATTTAATAAAAAAAACATGTATTTTTCGGCTTTGAAAAATTATTCAACAGCAACAGACATGGCTGATTATTTAGTAAAAAAAGGTGTTTTATTTCGAGAAGCACACAAAATAGTAGGTAATTGTATTCAATATTGTGAAAAAAATAATATTAATTTGTTTAATATTTCTTTAAACGAATTAAAAAGATTTAGTAATTTATTTGAAAAAAATATTTTTTATGATTTATCAATTGAAGGATCAATAAAAAATAAAAATATTTACGGAGGTACAGCGCCTAATCAA</w:t>
      </w:r>
    </w:p>
    <w:p w14:paraId="10B2E2CF" w14:textId="39B3D992" w:rsid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AE7C9F" w14:textId="17EFBDA6" w:rsidR="00C333DE" w:rsidRDefault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34B53A2" w14:textId="1BB1FB6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tpA_Benin</w:t>
      </w:r>
    </w:p>
    <w:p w14:paraId="1DFBE652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1-52</w:t>
      </w:r>
    </w:p>
    <w:p w14:paraId="63BFAA0F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AATAATCGGTATCGCTGTTAAAGATCCAGTTTTACCAGTTACTTTACCGTTTGTATAATTTTCTACATATTTAATATTTACTCTAGCTGAGCGTTCTAATAATCGACTATGTAAATAAAATATATCCCCAGGATAAGCCTCTCTTCCTGGTGGTCGTTTTAAGAGTAATGATATTTGACGATAAGCAACAGCTTGTTTAGATAAATCGTCATAAACAACTAATGCATCTTTTCCATGATCTCTAAAATATTCTCCAATAGTACAACCTGAATAAGCTGATATAAATTGCATAGAAGCAGAATCAGAAGCTGTTGCAGCTACAATAATAGTATATGGCATTGCTCCATATTTTTCTAATAAATTTGCGGTTTTTTTAATTGATGATATCTTTTGTCCAATAGCAACATAAATACAAGTAACATTTTTATTTTTTTGATTAATAATTATGTCTATTGCTATGGAAGATTTTCCAGTTTGTCTATCTCCAATAATTAATTCACGTTGACCTTTTCCAATTGGCACTATAGAATCTATTGCTTTAATACCTGTTTGCAGGGGTTCGGAGACTGATTGTCGAGAAATTACTCCGGGAGCAACTTTTTCAATTGGAGCAGTTAATTTTGTTTTAATTGGCCCTTTTCCGTCAATTGGATCACCAAGAGCATTAATGACTCGACCACATAATTCCGGGCCAATAGGAACTTCTAAAATACGTCCTGTACATTTAACTATATCACCTTCCGTAATATGCT</w:t>
      </w:r>
    </w:p>
    <w:p w14:paraId="4AEBEC39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1-53</w:t>
      </w:r>
    </w:p>
    <w:p w14:paraId="57D21A53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AATAATCGGTATCGCTGTTAAAGATCCAGTTTTACCAGTTACTTTACCGTTTGTATAATTTTCTACATATTTAATATTTACTCTAGCTGAGCGTTCTAATAATCGACTATGTAAATAAAATATATCCCCAGGATAAGCCTCTCTTCCTGGTGGTCGTTTTAAGAGTAATGATATTTGACGATAAGCAACAGCTTGTTTAGATAAATCGTCATAAACAACTAATGCATCTTTTCCATGATCTCTAAAATATTCTCCAATAGTACAACCTGAATAAGCTGATATAAATTGCATAGAAGCAGAATCAGAAGCTGTTGCAGCTACAATAATAGTATATGGCATTGCTCCATATTTTTCTAATAAATTTGCGGTTTTTTTAATTGATGATATCTTTTGTCCAATAGCAACATAAATACAAGTAACATTTTTATTTTTTTGATTAATAATTATGTCTATTGCTATGGAAGATTTTCCAGTTTGTCTATCTCCAATAATTAATTCACGTTGACCTTTTCCAATTGGCACTATAGAATCTATTGCTTTAATACCTGTTTGCAGGGGTTCGGAGACTGATTGTCGAGAAATTACTCCGGGAGCAACTTTTTCAATTGGAGCAGTTAATTTTGTTTTAATTGGCCCTTTTCCGTCAATTGGATCACCAAGAGCATTAATGACTCGACCACATAATTCCGGGCCAATAGGAACTTCTAAAATACGTCCTGTACATTTAACTATATCACCTTCCGTAATATGCT</w:t>
      </w:r>
    </w:p>
    <w:p w14:paraId="3248D744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2-58</w:t>
      </w:r>
    </w:p>
    <w:p w14:paraId="2F7721DF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AATAATCGGTATCGCTGTTAAAGATCCAGTTTTACCAGTTACTTTACCGTTTGTATAATTTTCTACATATTTAATATTTACTCTAGCTGAGCGTTCTAATAATCGACTATGTAAATAAAATATATCCCCAGGATAAGCCTCTCTTCCTGGTGGTCGTTTTAAGAGTAATGATATTTGACGATAAGCAACAGCTTGTTTAGATAAATCGTCATAAACAACTAATGCATCTTTTCCATGATCTCTAAAATATTCTCCAATAGTACAACCTGAATAAGCTGATATAAATTGCATAGAAGCAGAATCAGAAGCTGTTGCAGCTACAATAATAGTATATGGCATTGCTCCATATTTTTCTAATAAATTTGCGGTTTTTTTAATTGATGATATCTTTTGTCCAATAGCAACATAAATACAAGTAACATTTTTATTTTTTTGATTAATAATTATGTCTATTGCTATG</w:t>
      </w: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AAGATTTTCCAGTTTGTCTATCTCCAATAATTAATTCACGTTGACCCTTTCCAATTGGCACTATAGAATCTATTGCTTTAATACCTGTTTGCAGGGGTTCGGAGACTGATTGTCGAGAAATTACTCCGGGAGCAACTTTTTCAATTGGAGCAGTTAATTTTGTTTTAATTGGCCCTTTTCCGTCAATTGGATCACCAAGAGCATTAATGACTCGACCACATAATTCCGGGCCAATAGGAACTTCTAAAATACGTCCTGTACATTTAACTATATCACCTTCCGTAATATGCT</w:t>
      </w:r>
    </w:p>
    <w:p w14:paraId="085B3D82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2-59</w:t>
      </w:r>
    </w:p>
    <w:p w14:paraId="2F53615F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AATAATCGGTATCGCTGTTAAAGATCCAGTTTTACCAGTTACTTTACCGTTTGTATAATTTTCTACATATTTAATATTTACTCTAGCTGAGCGTTCTAATAATCGACTATGTAAATAAAATATATCCCCAGGATAAGCCTCTCTTCCTGGTGGTCGTTTTAAGAGTAATGATATTTGACGATAAGCAACAGCTTGTTTAGATAAATCGTCATAAACAACTAATGCATCTTTTCCATGATCTCTAAAATATTCTCCAATAGTACAACCTGAATAAGCTGATATAAATTGCATAGAAGCAGAATCAGAAGCTGTTGCAGCTACAATAATAGTATATGGCATTGCTCCATATTTTTCTAATAAATTTGCGGTTTTTTTAATTGATGATATCTTTTGTCCAATAGCAACATAAATACAAGTAACATTTTTATTTTTTTGATTAATAATTATGTCTATTGCTATGGAAGATTTTCCAGTTTGTCTATCTCCAATAATTAATTCACGTTGACCTTTTCCAATTGGCACTATAGAATCTATTGCTTTAATACCTGTTTGCAGGGGTTCGGAGACTGATTGTCGAGAAATTACTCCGGGAGCAACTTTTTCAATTGGAGCAGTTAATTTTGTTTTAATTGGCCCTTTTCCGTCAATTGGATCACCAAGAGCATTAATGACTCGACCACATAATTCCGGGCCAATAGGAACTTCTAAAATACGTCCTGTACATTTAACTATATCACCTTCCGTAATATGCT</w:t>
      </w:r>
    </w:p>
    <w:p w14:paraId="2CCB3562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3-64</w:t>
      </w:r>
    </w:p>
    <w:p w14:paraId="0ACBA91A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AATAATCGGTATCGCTGTTAAAGATCCAGTTTTACCAGTTACTTTACCGTTTGTATAATTTTCTACATATTTAATATTTACTCTAGCTGAGCGTTCTAATAATCGACTATGTAAATAAAATATATCCCCAGGATAAGCCTCTCTTCCTGGTGGTCGTTTTAAGAGTAATGATATTTGACGATAAGCAACAGCTTGTTTAGATAAATCGTCATAAACAACTAATGCATCTTTTCCATGATCTCTAAAATATTCTCCAATAGTACAACCTGAATAAGCTGATATAAATTGCATAGAAGCAGAATCAGAAGCTGTTGCAGCTACAATAATAGTATATGGCATTGCTCCATATTTTTCTAATAAATTTGCGGTTTTTTTAATTGATGATATCTTTTGTCCAATAGCAACATAAATACAAGTAACATTTTTATTTTTTTGATTAATAATTATGTCTATTGCTATGGAAGATTTTCCAGTTTGTCTATCTCCAATAATTAATTCACGTTGACCTTTTCCAATTGGCACTATAGAATCTATTGCTTTAATACCTGTTTGCAGGGGTTCGGAGACTGATTGTCGAGAAATTACTCCGGGAGCAACTTTTTCAATTGGAGCAGTTAATTTTGTTTTAATTGGCCCTTTTCCGTCAATTGGATCACCAAGAGCATTAATGACTCGACCACATAATTCCGGGCCAATAGGAACTTCTAAAATACGTCCTGTACATTTAACTATATCACCTTCCGTAATATGCT</w:t>
      </w:r>
    </w:p>
    <w:p w14:paraId="4222FC46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Ny3-65</w:t>
      </w:r>
    </w:p>
    <w:p w14:paraId="5334DB40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AATAATCGGTATCGCTGTTAAAGATCCAGTTTTACCAGTTACTTTACCGTTTGTATAATTTTCTACATATTTAATATTTACTCTAGCTGAGCGTTCTAATAATCGACTATGTAAATAAAATATATCCCCAGGATAAGCCTCTCTTCCTGGTGGTCGTTTTAAGAGTAATGAT</w:t>
      </w: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TTTGACGATAAGCAACAGCTTGTTTAGATAAATCGTCATAAACAACTAATGCATCTTTTCCATGATCTCTAAAATATTCTCCAATAGTACAACCTGAATAAGCTGATATAAATTGCATAGAAGCAGAATCAGAAGCTGTTGCAGCTACAATAATAGTATATGGCATTGCTCCATATTTTTCTAATAAATTTGCGGTTTTTTTAATTGATGATATCTTTTGTCCAATAGCAACATAAATACAAGTAACATTTTTATTTTTTTGATTAATAATTATGTCTATTGCTATGGAAGATTTTCCAGTTTGTCTATCTCCAATAATTAATTCACGTTGACCTTTTCCAATTGGCACTATAGAATCTATTGCTTTAATACCTGTTTGCAGGGGTTCGGAGACTGATTGTCGAGAAATTACTCCGGGAGCAACTTTTTCAATTGGAGCAGTTAATTTTGTTTTAATTGGCCCTTTTCCGTCAATTGGATCACCAAGAGCATTAATGACTCGACCACATAATTCCGGGCCAATAGGAACTTCTAAAATACGTCCTGTACATTTAACTATATCACCTTCCGTAATATGCT</w:t>
      </w:r>
    </w:p>
    <w:p w14:paraId="2DCC0D94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Ad1-67</w:t>
      </w:r>
    </w:p>
    <w:p w14:paraId="0831ACC1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AATAATCGGTATCGCTGTTAAAGATCCAGTTTTACCAGTTACTTTACCGTTTGTATAATTTTCTACATATTTAATATTTACTCTAGCTGAGCGTTCTAATAATCGACTATGTAAATAAAATATATCCCCAGGATAAGCCTCTCTTCCTGGTGGTCGTTTTAAGAGTAATGATATTTGACGATAAGCAACAGCTTGTTTAGATAAATCGTCATAAACAACTAATGCATCTTTTCCATGATCTCTAAAATATTCTCCAATAGTACAACCTGAATAAGCTGATATAAATTGCATAGAAGCAGAATCAGAAGCTGTTGCAGCTACAATAATAGTATATGGCATTGCTCCATATTTTTCTAATAAATTTGCGGTTTTTTTAATTGATGATATCTTTTGTCCAATAGCAACATAAATACAAGTAACATTTTTATTTTTTTGATTAATAATTATGTCTATTGCTATGGAAGATTTTCCAGTTTGTCTATCTCCAATAATTAATTCACGTTGACCTTTTCCAATTGGCACTATAGAATCTATTGCTTTAATACCTGTTTGCAGGGGTTCGGAGACTGATTGTCGAGAAATTACTCCGGGAGCAACTTTTTCAATTGGAGCAGTTAATTTTGTTTTAATTGGCCCTTTTCCGTCAATTGGATCACCAAGAGCATTAATGACTCGACCACATAATTCCGGGCCAATAGGAACTTCTAAAATACGTCCTGTACATTTAACTATATCACCTTCCGTAATATGCT</w:t>
      </w:r>
    </w:p>
    <w:p w14:paraId="74BD0E40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Ad1-68</w:t>
      </w:r>
    </w:p>
    <w:p w14:paraId="13D8988D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AATAATCGGTATCGCTGTTAAAGATCCAGTTTTACCAGTTACTTTACCGTTTGTATAATTTTCTACATATTTAATATTTACTCTAGCTGAGCGTTCTAATAATCGACTATGTAAATAAAATATATCCCCAGGATAAGCCTCTCTTCCTGGTGGTCGTTTTAAGAGTAATGATATTTGACGATAAGCAACAGCTTGTTTAGATAAATCGTCATAAACAACTAATGCATCTTTTCCATGATCTCTAAAATATTCTCCAATAGTACAACCTGAATAAGCTGATATAAATTGCATAGAAGCAGAATCAGAAGCTGTTGCAGCTACAATAATAGTATATGGCATTGCTCCATATTTTTCTAATAAATTTGCGGTTTTTTTAATTGATGATATCTTTTGTCCAATAGCAACATAAATACAAGTAACATTTTTATTTTTTTGATTAATAATTATGTCTATTGCTATGGAAGATTTTCCAGTTTGTCTATCTCCAATAATTAATTCACGTTGACCTTTTCCAATTGGCACTATAGAATCTATTGCTTTAATACCTGTTTGCAGGGGTTCGGAGACTGATTGTCGAGAAATTACTCCGGGAGCAACTTTTTCAATTGGAGCAGTTAATTTTGTTTTAATTGGCCCTTTTCCGTCAATTGGATCACCAAGAGCATTAATGACTCGACCACATAATTCCGGGCCAATAGGAACTTCTAAAATACGTCCTGTACATTTAACTATATCACCTTCCGTAATATGCT</w:t>
      </w:r>
    </w:p>
    <w:p w14:paraId="776110E4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&gt;BenAd2-72</w:t>
      </w:r>
    </w:p>
    <w:p w14:paraId="61D1F975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AATAATCGGTATCGCTGTTAAAGATCCAGTTTTACCAGTTACTTTACCGTTTGTATAATTTTCTACATATTTAATATTTACTCTAGCTGAGCGTTCTAATAATCGACTATGTAAATAAAATATATCCCCAGGATAAGCCTCTCTTCCTGGTGGTCGTTTTAAGAGTAATGATATTTGACGATAAGCAACAGCTTGTTTAGATAAATCGTCATAAACAACTAATGCATCTTTTCCATGATCTCTAAAATATTCTCCAATAGTACAACCTGAATAAGCTGATATAAATTGCATAGAAGCAGAATCAGAAGCTGTTGCAGCTACAATAATAGTATATGGCATTGCTCCATATTTTTCTAATAAATTTGCGGTTTTTTTAATTGATGATATCTTTTGTCCAATAGCAACATAAATACAAGTAACATTTTTATTTTTTTGATTAATAATTATGTCTATTGCTATGGAAGATTTTCCAGTTTGTCTATCTCCAATAATTAATTCACGTTGACCTTTTCCAATTGGCACTATAGAATCTATTGCTTTAATACCTGTTTGCAGGGGTTCGGAGACTGATTGTCGAGAAATTACTCCGGGAGCAACTTTTTCAATTGGAGCAGTTAATTTTGTTTTAATTGGCCCTTTTCCGTCAATTGGATCACCAAGAGCATTAATGACTCGACCACATAATTCCGGGCCAATAGGAACTTCTAAAATACGTCCTGTACATTTAACTATATCACCTTCCGTAATATGCT</w:t>
      </w:r>
    </w:p>
    <w:p w14:paraId="4F5BD671" w14:textId="77777777" w:rsidR="00C333DE" w:rsidRP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&gt;BenAd2-73</w:t>
      </w:r>
    </w:p>
    <w:p w14:paraId="1606508C" w14:textId="113E9E32" w:rsidR="00C333DE" w:rsidRDefault="00C333DE" w:rsidP="00C333DE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3DE">
        <w:rPr>
          <w:rFonts w:ascii="Times New Roman" w:hAnsi="Times New Roman" w:cs="Times New Roman"/>
          <w:color w:val="000000" w:themeColor="text1"/>
          <w:sz w:val="24"/>
          <w:szCs w:val="24"/>
        </w:rPr>
        <w:t>CAATAATCGGTATCGCTGTTAAAGATCCAGTTTTACCAGTTACTTTACCGTTTGTATAATTTTCTACATATTTAATATTTACTCTAGCTGAGCGTTCTAATAATCGACTATGTAAATAAAATATATCCCCAGGATAAGCCTCTCTTCCTGGTGGTCGTTTTAAGAGTAATGATATTTGACGATAAGCAACAGCTTGTTTAGATAAATCGTCATAAACAACTAATGCATCTTTTCCATGATCTCTAAAATATTCTCCAATAGTACAACCTGAATAAGCTGATATAAATTGCATAGAAGCAGAATCAGAAGCTGTTGCAGCTACAATAATAGTATATGGCATTGCTCCATATTTTTCTAATAAATTTGCGGTTTTTTTAATTGATGATATCTTTTGTCCAATAGCAACATAAATACAAGTAACATTTTTATTTTTTTGATTAATAATTATGTCTATTGCTATGGAAGATTTTCCAGTTTGTCTATCTCCAATAATTAATTCACGTTGACCTTTTCCAATTGGCACTATAGAATCTATTGCTTTAATACCTGTTTGCAGGGGTTCGGAGACTGATTGTCGAGAAATTACTCCGGGAGCAACTTTTTCAATTGGAGCAGTTAATTTTGTTTTAATTGGCCCTTTTCCGTCAATTGGATCACCAAGAGCATTAATGACTCGACCACATAATTCCGGGCCAATAGGAACTTCTAAAATACGTCCTGTACATTTAACTATATCACCTTCCGTAATATGCT</w:t>
      </w:r>
    </w:p>
    <w:p w14:paraId="17855C6B" w14:textId="151B4741" w:rsidR="001B4F3D" w:rsidRPr="001B4F3D" w:rsidRDefault="001B4F3D" w:rsidP="001B4F3D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B4F3D" w:rsidRPr="001B4F3D" w:rsidSect="001B4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CD997" w16cex:dateUtc="2022-09-14T21:52:00Z"/>
  <w16cex:commentExtensible w16cex:durableId="26CCDBD4" w16cex:dateUtc="2022-09-14T22:01:00Z"/>
  <w16cex:commentExtensible w16cex:durableId="26CCDBE1" w16cex:dateUtc="2022-09-14T22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3176059" w16cid:durableId="26CCD997"/>
  <w16cid:commentId w16cid:paraId="6FF698AA" w16cid:durableId="26CCDBD4"/>
  <w16cid:commentId w16cid:paraId="6C7D9D3E" w16cid:durableId="26CCDBE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91712" w14:textId="77777777" w:rsidR="00AD06C3" w:rsidRDefault="00AD06C3" w:rsidP="0024653C">
      <w:r>
        <w:separator/>
      </w:r>
    </w:p>
  </w:endnote>
  <w:endnote w:type="continuationSeparator" w:id="0">
    <w:p w14:paraId="41E124BF" w14:textId="77777777" w:rsidR="00AD06C3" w:rsidRDefault="00AD06C3" w:rsidP="00246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B18A10" w14:textId="77777777" w:rsidR="00AD06C3" w:rsidRDefault="00AD06C3" w:rsidP="0024653C">
      <w:r>
        <w:separator/>
      </w:r>
    </w:p>
  </w:footnote>
  <w:footnote w:type="continuationSeparator" w:id="0">
    <w:p w14:paraId="790C1871" w14:textId="77777777" w:rsidR="00AD06C3" w:rsidRDefault="00AD06C3" w:rsidP="00246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4061F"/>
    <w:multiLevelType w:val="hybridMultilevel"/>
    <w:tmpl w:val="E93673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9E4"/>
    <w:rsid w:val="000024F4"/>
    <w:rsid w:val="0000305D"/>
    <w:rsid w:val="0000378B"/>
    <w:rsid w:val="000054D3"/>
    <w:rsid w:val="00006E84"/>
    <w:rsid w:val="000072C1"/>
    <w:rsid w:val="00012160"/>
    <w:rsid w:val="00023A94"/>
    <w:rsid w:val="00024017"/>
    <w:rsid w:val="00027B4F"/>
    <w:rsid w:val="00030173"/>
    <w:rsid w:val="0003160A"/>
    <w:rsid w:val="0003174F"/>
    <w:rsid w:val="00032173"/>
    <w:rsid w:val="0003572A"/>
    <w:rsid w:val="0004039E"/>
    <w:rsid w:val="00040404"/>
    <w:rsid w:val="0004175F"/>
    <w:rsid w:val="000439D9"/>
    <w:rsid w:val="00043DCE"/>
    <w:rsid w:val="00046A42"/>
    <w:rsid w:val="00050536"/>
    <w:rsid w:val="00051A51"/>
    <w:rsid w:val="00055A29"/>
    <w:rsid w:val="00056C47"/>
    <w:rsid w:val="00060422"/>
    <w:rsid w:val="00061563"/>
    <w:rsid w:val="000615D6"/>
    <w:rsid w:val="0006417B"/>
    <w:rsid w:val="0007035C"/>
    <w:rsid w:val="00075A1B"/>
    <w:rsid w:val="0008028F"/>
    <w:rsid w:val="000809F9"/>
    <w:rsid w:val="00080A9D"/>
    <w:rsid w:val="00082092"/>
    <w:rsid w:val="0008241A"/>
    <w:rsid w:val="000825D0"/>
    <w:rsid w:val="00082B7A"/>
    <w:rsid w:val="00083EE4"/>
    <w:rsid w:val="00085935"/>
    <w:rsid w:val="000860B1"/>
    <w:rsid w:val="00094096"/>
    <w:rsid w:val="000943D2"/>
    <w:rsid w:val="000A17CA"/>
    <w:rsid w:val="000A235A"/>
    <w:rsid w:val="000A3F38"/>
    <w:rsid w:val="000A5423"/>
    <w:rsid w:val="000A5EF0"/>
    <w:rsid w:val="000A7753"/>
    <w:rsid w:val="000A796E"/>
    <w:rsid w:val="000B08F1"/>
    <w:rsid w:val="000B1D4D"/>
    <w:rsid w:val="000B3F7B"/>
    <w:rsid w:val="000C32F3"/>
    <w:rsid w:val="000C639D"/>
    <w:rsid w:val="000C6651"/>
    <w:rsid w:val="000C6E85"/>
    <w:rsid w:val="000C7C1B"/>
    <w:rsid w:val="000D128E"/>
    <w:rsid w:val="000D3170"/>
    <w:rsid w:val="000D467F"/>
    <w:rsid w:val="000E242B"/>
    <w:rsid w:val="000E6464"/>
    <w:rsid w:val="000F00BA"/>
    <w:rsid w:val="000F1B68"/>
    <w:rsid w:val="000F7F1E"/>
    <w:rsid w:val="00100044"/>
    <w:rsid w:val="00107763"/>
    <w:rsid w:val="00107B0A"/>
    <w:rsid w:val="00107FF9"/>
    <w:rsid w:val="00110D69"/>
    <w:rsid w:val="00110F11"/>
    <w:rsid w:val="0011377D"/>
    <w:rsid w:val="001147FD"/>
    <w:rsid w:val="00116578"/>
    <w:rsid w:val="00130D88"/>
    <w:rsid w:val="00136BE8"/>
    <w:rsid w:val="0013729A"/>
    <w:rsid w:val="001372CD"/>
    <w:rsid w:val="0014031B"/>
    <w:rsid w:val="00142145"/>
    <w:rsid w:val="00145492"/>
    <w:rsid w:val="00146423"/>
    <w:rsid w:val="00150692"/>
    <w:rsid w:val="001529EF"/>
    <w:rsid w:val="00154FA1"/>
    <w:rsid w:val="001552F2"/>
    <w:rsid w:val="0015595C"/>
    <w:rsid w:val="00157254"/>
    <w:rsid w:val="00160532"/>
    <w:rsid w:val="00161DA0"/>
    <w:rsid w:val="00163F28"/>
    <w:rsid w:val="001703A5"/>
    <w:rsid w:val="00172A3A"/>
    <w:rsid w:val="00174CFF"/>
    <w:rsid w:val="00176CB1"/>
    <w:rsid w:val="00180BA4"/>
    <w:rsid w:val="0018397B"/>
    <w:rsid w:val="0018745F"/>
    <w:rsid w:val="00194058"/>
    <w:rsid w:val="001A454B"/>
    <w:rsid w:val="001A6D1A"/>
    <w:rsid w:val="001A6EF9"/>
    <w:rsid w:val="001B3B25"/>
    <w:rsid w:val="001B4F3D"/>
    <w:rsid w:val="001B5060"/>
    <w:rsid w:val="001B5195"/>
    <w:rsid w:val="001C2344"/>
    <w:rsid w:val="001C2355"/>
    <w:rsid w:val="001C2752"/>
    <w:rsid w:val="001C61E0"/>
    <w:rsid w:val="001D21B4"/>
    <w:rsid w:val="001D2753"/>
    <w:rsid w:val="001D398F"/>
    <w:rsid w:val="001D5A5B"/>
    <w:rsid w:val="001D7A42"/>
    <w:rsid w:val="001E763B"/>
    <w:rsid w:val="001F0AFA"/>
    <w:rsid w:val="001F2D8F"/>
    <w:rsid w:val="001F377F"/>
    <w:rsid w:val="001F3D5A"/>
    <w:rsid w:val="0020140E"/>
    <w:rsid w:val="00201497"/>
    <w:rsid w:val="00202C09"/>
    <w:rsid w:val="00203206"/>
    <w:rsid w:val="002066C5"/>
    <w:rsid w:val="0020758F"/>
    <w:rsid w:val="00210F80"/>
    <w:rsid w:val="0021171B"/>
    <w:rsid w:val="00224C99"/>
    <w:rsid w:val="00225731"/>
    <w:rsid w:val="002279CC"/>
    <w:rsid w:val="0023564A"/>
    <w:rsid w:val="00236856"/>
    <w:rsid w:val="00242B6F"/>
    <w:rsid w:val="00244F0E"/>
    <w:rsid w:val="00245091"/>
    <w:rsid w:val="0024653C"/>
    <w:rsid w:val="00250597"/>
    <w:rsid w:val="00251ECF"/>
    <w:rsid w:val="00255BF6"/>
    <w:rsid w:val="00260872"/>
    <w:rsid w:val="002648E1"/>
    <w:rsid w:val="002652ED"/>
    <w:rsid w:val="00267704"/>
    <w:rsid w:val="002702DE"/>
    <w:rsid w:val="00272044"/>
    <w:rsid w:val="0027612C"/>
    <w:rsid w:val="00277FE4"/>
    <w:rsid w:val="00283349"/>
    <w:rsid w:val="00286A3E"/>
    <w:rsid w:val="002870EA"/>
    <w:rsid w:val="002878AA"/>
    <w:rsid w:val="00291FED"/>
    <w:rsid w:val="002A08D3"/>
    <w:rsid w:val="002A22BA"/>
    <w:rsid w:val="002A6267"/>
    <w:rsid w:val="002B534C"/>
    <w:rsid w:val="002C32A2"/>
    <w:rsid w:val="002C4E6E"/>
    <w:rsid w:val="002C5959"/>
    <w:rsid w:val="002D0CA1"/>
    <w:rsid w:val="002D3213"/>
    <w:rsid w:val="002D3497"/>
    <w:rsid w:val="002D5D66"/>
    <w:rsid w:val="002E0842"/>
    <w:rsid w:val="002E10A4"/>
    <w:rsid w:val="002E10D4"/>
    <w:rsid w:val="002E33E5"/>
    <w:rsid w:val="002F46EE"/>
    <w:rsid w:val="002F562E"/>
    <w:rsid w:val="002F71B1"/>
    <w:rsid w:val="0030088F"/>
    <w:rsid w:val="00304FEC"/>
    <w:rsid w:val="00306BD6"/>
    <w:rsid w:val="003105B2"/>
    <w:rsid w:val="00310F9A"/>
    <w:rsid w:val="00311538"/>
    <w:rsid w:val="00315D24"/>
    <w:rsid w:val="00317EFD"/>
    <w:rsid w:val="0032031C"/>
    <w:rsid w:val="00321904"/>
    <w:rsid w:val="00321B4D"/>
    <w:rsid w:val="00322A74"/>
    <w:rsid w:val="00323F04"/>
    <w:rsid w:val="003269C8"/>
    <w:rsid w:val="00327FE8"/>
    <w:rsid w:val="003311F9"/>
    <w:rsid w:val="0033134A"/>
    <w:rsid w:val="0033227C"/>
    <w:rsid w:val="0033528A"/>
    <w:rsid w:val="00341023"/>
    <w:rsid w:val="00342E4B"/>
    <w:rsid w:val="00344AB0"/>
    <w:rsid w:val="00350443"/>
    <w:rsid w:val="00353DEB"/>
    <w:rsid w:val="0035463D"/>
    <w:rsid w:val="003560EE"/>
    <w:rsid w:val="003600DC"/>
    <w:rsid w:val="00360A96"/>
    <w:rsid w:val="00360F7B"/>
    <w:rsid w:val="0036371E"/>
    <w:rsid w:val="00364AE9"/>
    <w:rsid w:val="00365631"/>
    <w:rsid w:val="003704FE"/>
    <w:rsid w:val="00373A01"/>
    <w:rsid w:val="00374B10"/>
    <w:rsid w:val="003763C1"/>
    <w:rsid w:val="00385C99"/>
    <w:rsid w:val="0039382A"/>
    <w:rsid w:val="003958C6"/>
    <w:rsid w:val="00395AA2"/>
    <w:rsid w:val="003A0B5E"/>
    <w:rsid w:val="003A4123"/>
    <w:rsid w:val="003A7B33"/>
    <w:rsid w:val="003B211F"/>
    <w:rsid w:val="003B44DE"/>
    <w:rsid w:val="003B5CE8"/>
    <w:rsid w:val="003B77B1"/>
    <w:rsid w:val="003C0516"/>
    <w:rsid w:val="003C099D"/>
    <w:rsid w:val="003C14A7"/>
    <w:rsid w:val="003C2E92"/>
    <w:rsid w:val="003C3D29"/>
    <w:rsid w:val="003D17E3"/>
    <w:rsid w:val="003D1F29"/>
    <w:rsid w:val="003D255C"/>
    <w:rsid w:val="003D421F"/>
    <w:rsid w:val="003D58A4"/>
    <w:rsid w:val="003D63AB"/>
    <w:rsid w:val="003E3CBF"/>
    <w:rsid w:val="003F0D40"/>
    <w:rsid w:val="003F21BE"/>
    <w:rsid w:val="003F2E7C"/>
    <w:rsid w:val="003F41EA"/>
    <w:rsid w:val="003F7320"/>
    <w:rsid w:val="003F7D33"/>
    <w:rsid w:val="004000D0"/>
    <w:rsid w:val="00403547"/>
    <w:rsid w:val="004046D4"/>
    <w:rsid w:val="004076C2"/>
    <w:rsid w:val="004102A8"/>
    <w:rsid w:val="00410499"/>
    <w:rsid w:val="00412E83"/>
    <w:rsid w:val="00413C03"/>
    <w:rsid w:val="004143EE"/>
    <w:rsid w:val="00414CFF"/>
    <w:rsid w:val="00415C73"/>
    <w:rsid w:val="00416460"/>
    <w:rsid w:val="004203CD"/>
    <w:rsid w:val="00420ECE"/>
    <w:rsid w:val="00427EF2"/>
    <w:rsid w:val="00432EC6"/>
    <w:rsid w:val="00434A25"/>
    <w:rsid w:val="00434ECF"/>
    <w:rsid w:val="004366EC"/>
    <w:rsid w:val="00436D42"/>
    <w:rsid w:val="0044077B"/>
    <w:rsid w:val="00440D5A"/>
    <w:rsid w:val="00442106"/>
    <w:rsid w:val="00443462"/>
    <w:rsid w:val="004459B4"/>
    <w:rsid w:val="00445D59"/>
    <w:rsid w:val="00451014"/>
    <w:rsid w:val="00453B69"/>
    <w:rsid w:val="00456831"/>
    <w:rsid w:val="004573F2"/>
    <w:rsid w:val="00461A52"/>
    <w:rsid w:val="00462BF7"/>
    <w:rsid w:val="00464178"/>
    <w:rsid w:val="00467DC1"/>
    <w:rsid w:val="00470AA1"/>
    <w:rsid w:val="00471E2A"/>
    <w:rsid w:val="00471FEF"/>
    <w:rsid w:val="0047390A"/>
    <w:rsid w:val="00474F4D"/>
    <w:rsid w:val="00476BFF"/>
    <w:rsid w:val="00476E71"/>
    <w:rsid w:val="0047717E"/>
    <w:rsid w:val="00477899"/>
    <w:rsid w:val="004810AB"/>
    <w:rsid w:val="004826D0"/>
    <w:rsid w:val="00483783"/>
    <w:rsid w:val="00484EC2"/>
    <w:rsid w:val="004912E6"/>
    <w:rsid w:val="00494042"/>
    <w:rsid w:val="00496243"/>
    <w:rsid w:val="004972C8"/>
    <w:rsid w:val="004A02B9"/>
    <w:rsid w:val="004A13A0"/>
    <w:rsid w:val="004A325E"/>
    <w:rsid w:val="004A383B"/>
    <w:rsid w:val="004A3A38"/>
    <w:rsid w:val="004A7708"/>
    <w:rsid w:val="004B2E69"/>
    <w:rsid w:val="004B381F"/>
    <w:rsid w:val="004B46D9"/>
    <w:rsid w:val="004B76E9"/>
    <w:rsid w:val="004C13B3"/>
    <w:rsid w:val="004C1FE4"/>
    <w:rsid w:val="004C354C"/>
    <w:rsid w:val="004C4B16"/>
    <w:rsid w:val="004C4F08"/>
    <w:rsid w:val="004D08E1"/>
    <w:rsid w:val="004D1FB7"/>
    <w:rsid w:val="004D54D0"/>
    <w:rsid w:val="004D68B6"/>
    <w:rsid w:val="004D6AF2"/>
    <w:rsid w:val="004E1CCB"/>
    <w:rsid w:val="004E1D47"/>
    <w:rsid w:val="004E5B8A"/>
    <w:rsid w:val="004F234A"/>
    <w:rsid w:val="005035F6"/>
    <w:rsid w:val="00512ADE"/>
    <w:rsid w:val="005213DE"/>
    <w:rsid w:val="00530732"/>
    <w:rsid w:val="005323C1"/>
    <w:rsid w:val="00533EB6"/>
    <w:rsid w:val="005343C8"/>
    <w:rsid w:val="005346BF"/>
    <w:rsid w:val="005354C3"/>
    <w:rsid w:val="00535C63"/>
    <w:rsid w:val="00543602"/>
    <w:rsid w:val="00544630"/>
    <w:rsid w:val="00555B11"/>
    <w:rsid w:val="00555F50"/>
    <w:rsid w:val="0055638C"/>
    <w:rsid w:val="0055780B"/>
    <w:rsid w:val="00557A25"/>
    <w:rsid w:val="00566BDF"/>
    <w:rsid w:val="00567301"/>
    <w:rsid w:val="00567C76"/>
    <w:rsid w:val="00571E37"/>
    <w:rsid w:val="005740C9"/>
    <w:rsid w:val="005765BB"/>
    <w:rsid w:val="005766AB"/>
    <w:rsid w:val="00580E9D"/>
    <w:rsid w:val="005846EF"/>
    <w:rsid w:val="005849A6"/>
    <w:rsid w:val="0058618F"/>
    <w:rsid w:val="005A1542"/>
    <w:rsid w:val="005A2D81"/>
    <w:rsid w:val="005A3596"/>
    <w:rsid w:val="005A43E9"/>
    <w:rsid w:val="005A7D1A"/>
    <w:rsid w:val="005B6503"/>
    <w:rsid w:val="005C0173"/>
    <w:rsid w:val="005C035C"/>
    <w:rsid w:val="005C04F5"/>
    <w:rsid w:val="005C050A"/>
    <w:rsid w:val="005C2D7F"/>
    <w:rsid w:val="005C4458"/>
    <w:rsid w:val="005C5112"/>
    <w:rsid w:val="005C56E6"/>
    <w:rsid w:val="005C7200"/>
    <w:rsid w:val="005C7EA7"/>
    <w:rsid w:val="005D0CFD"/>
    <w:rsid w:val="005D16FC"/>
    <w:rsid w:val="005D1F43"/>
    <w:rsid w:val="005D2DEC"/>
    <w:rsid w:val="005D7869"/>
    <w:rsid w:val="005D7AA5"/>
    <w:rsid w:val="005E0F99"/>
    <w:rsid w:val="005E380F"/>
    <w:rsid w:val="005E3B60"/>
    <w:rsid w:val="005E61F9"/>
    <w:rsid w:val="005F035A"/>
    <w:rsid w:val="005F2366"/>
    <w:rsid w:val="005F2C3B"/>
    <w:rsid w:val="005F2D08"/>
    <w:rsid w:val="005F3045"/>
    <w:rsid w:val="005F7C6E"/>
    <w:rsid w:val="005F7CA6"/>
    <w:rsid w:val="00603DBC"/>
    <w:rsid w:val="00604CCA"/>
    <w:rsid w:val="00611B68"/>
    <w:rsid w:val="00612DA3"/>
    <w:rsid w:val="00612E6C"/>
    <w:rsid w:val="00616A4E"/>
    <w:rsid w:val="00622D05"/>
    <w:rsid w:val="00622F99"/>
    <w:rsid w:val="0062456F"/>
    <w:rsid w:val="00627852"/>
    <w:rsid w:val="006316E1"/>
    <w:rsid w:val="00631749"/>
    <w:rsid w:val="00631BD2"/>
    <w:rsid w:val="00635637"/>
    <w:rsid w:val="006362A6"/>
    <w:rsid w:val="00643F61"/>
    <w:rsid w:val="0064401B"/>
    <w:rsid w:val="0064498E"/>
    <w:rsid w:val="00645FE8"/>
    <w:rsid w:val="006475A3"/>
    <w:rsid w:val="006520B7"/>
    <w:rsid w:val="0065219A"/>
    <w:rsid w:val="00652A4D"/>
    <w:rsid w:val="006547FF"/>
    <w:rsid w:val="0065560B"/>
    <w:rsid w:val="006568B6"/>
    <w:rsid w:val="006569B4"/>
    <w:rsid w:val="00657723"/>
    <w:rsid w:val="00657EAF"/>
    <w:rsid w:val="006605D3"/>
    <w:rsid w:val="00660D76"/>
    <w:rsid w:val="00662093"/>
    <w:rsid w:val="0066573E"/>
    <w:rsid w:val="006673B6"/>
    <w:rsid w:val="00673622"/>
    <w:rsid w:val="00675085"/>
    <w:rsid w:val="00681F4E"/>
    <w:rsid w:val="00685869"/>
    <w:rsid w:val="006862DD"/>
    <w:rsid w:val="00686644"/>
    <w:rsid w:val="00693ECD"/>
    <w:rsid w:val="006945C7"/>
    <w:rsid w:val="00696E29"/>
    <w:rsid w:val="006979A6"/>
    <w:rsid w:val="00697C2F"/>
    <w:rsid w:val="006A0853"/>
    <w:rsid w:val="006A25F0"/>
    <w:rsid w:val="006A44AE"/>
    <w:rsid w:val="006A4D07"/>
    <w:rsid w:val="006A55BF"/>
    <w:rsid w:val="006A56EC"/>
    <w:rsid w:val="006A7379"/>
    <w:rsid w:val="006A7AC0"/>
    <w:rsid w:val="006A7C7C"/>
    <w:rsid w:val="006B0AC4"/>
    <w:rsid w:val="006B444B"/>
    <w:rsid w:val="006B4CD7"/>
    <w:rsid w:val="006B4E72"/>
    <w:rsid w:val="006B543E"/>
    <w:rsid w:val="006B5972"/>
    <w:rsid w:val="006B6998"/>
    <w:rsid w:val="006C1EAE"/>
    <w:rsid w:val="006C2192"/>
    <w:rsid w:val="006C2D54"/>
    <w:rsid w:val="006D04D7"/>
    <w:rsid w:val="006D3C7B"/>
    <w:rsid w:val="006D3F7B"/>
    <w:rsid w:val="006E59E2"/>
    <w:rsid w:val="006E6170"/>
    <w:rsid w:val="006E667E"/>
    <w:rsid w:val="006F11E1"/>
    <w:rsid w:val="006F156E"/>
    <w:rsid w:val="006F2ECD"/>
    <w:rsid w:val="006F5712"/>
    <w:rsid w:val="006F5878"/>
    <w:rsid w:val="006F5F46"/>
    <w:rsid w:val="006F61CC"/>
    <w:rsid w:val="006F732C"/>
    <w:rsid w:val="007009E2"/>
    <w:rsid w:val="00704295"/>
    <w:rsid w:val="00706833"/>
    <w:rsid w:val="00710986"/>
    <w:rsid w:val="00711563"/>
    <w:rsid w:val="00715051"/>
    <w:rsid w:val="00720374"/>
    <w:rsid w:val="00733DB8"/>
    <w:rsid w:val="0073568A"/>
    <w:rsid w:val="00735970"/>
    <w:rsid w:val="00742699"/>
    <w:rsid w:val="00745919"/>
    <w:rsid w:val="007529CF"/>
    <w:rsid w:val="00752F2C"/>
    <w:rsid w:val="007536B0"/>
    <w:rsid w:val="00754B21"/>
    <w:rsid w:val="00755462"/>
    <w:rsid w:val="007554B7"/>
    <w:rsid w:val="00761E85"/>
    <w:rsid w:val="0076361A"/>
    <w:rsid w:val="00764715"/>
    <w:rsid w:val="00771496"/>
    <w:rsid w:val="00772594"/>
    <w:rsid w:val="00775289"/>
    <w:rsid w:val="007769E8"/>
    <w:rsid w:val="007835DD"/>
    <w:rsid w:val="00783F2A"/>
    <w:rsid w:val="00784435"/>
    <w:rsid w:val="00785829"/>
    <w:rsid w:val="0079095A"/>
    <w:rsid w:val="007918EA"/>
    <w:rsid w:val="00792718"/>
    <w:rsid w:val="00792F66"/>
    <w:rsid w:val="0079421D"/>
    <w:rsid w:val="0079737C"/>
    <w:rsid w:val="007A32FC"/>
    <w:rsid w:val="007A5070"/>
    <w:rsid w:val="007A56BD"/>
    <w:rsid w:val="007A64E2"/>
    <w:rsid w:val="007B1FDC"/>
    <w:rsid w:val="007B29DE"/>
    <w:rsid w:val="007B2F7B"/>
    <w:rsid w:val="007B41E6"/>
    <w:rsid w:val="007B52EE"/>
    <w:rsid w:val="007B68A4"/>
    <w:rsid w:val="007C0376"/>
    <w:rsid w:val="007C1BB8"/>
    <w:rsid w:val="007C578E"/>
    <w:rsid w:val="007D2101"/>
    <w:rsid w:val="007D397C"/>
    <w:rsid w:val="007D607D"/>
    <w:rsid w:val="007E5E21"/>
    <w:rsid w:val="007F23D9"/>
    <w:rsid w:val="007F34F3"/>
    <w:rsid w:val="007F38AB"/>
    <w:rsid w:val="00802623"/>
    <w:rsid w:val="00803342"/>
    <w:rsid w:val="00803AC7"/>
    <w:rsid w:val="0080562D"/>
    <w:rsid w:val="00805A74"/>
    <w:rsid w:val="0080632C"/>
    <w:rsid w:val="00816CF3"/>
    <w:rsid w:val="00817A82"/>
    <w:rsid w:val="00820DE0"/>
    <w:rsid w:val="0082137F"/>
    <w:rsid w:val="00825538"/>
    <w:rsid w:val="00827CFD"/>
    <w:rsid w:val="00830CC1"/>
    <w:rsid w:val="008345EC"/>
    <w:rsid w:val="008354EF"/>
    <w:rsid w:val="008355E8"/>
    <w:rsid w:val="00835C78"/>
    <w:rsid w:val="00836257"/>
    <w:rsid w:val="008409BC"/>
    <w:rsid w:val="00841E2A"/>
    <w:rsid w:val="00843E2C"/>
    <w:rsid w:val="008463D8"/>
    <w:rsid w:val="00847383"/>
    <w:rsid w:val="0085186C"/>
    <w:rsid w:val="00851B90"/>
    <w:rsid w:val="00854611"/>
    <w:rsid w:val="00855D49"/>
    <w:rsid w:val="0086044F"/>
    <w:rsid w:val="00861EA5"/>
    <w:rsid w:val="00862BFD"/>
    <w:rsid w:val="00872FD2"/>
    <w:rsid w:val="008753CB"/>
    <w:rsid w:val="00880D09"/>
    <w:rsid w:val="00881ADA"/>
    <w:rsid w:val="0088227C"/>
    <w:rsid w:val="00882505"/>
    <w:rsid w:val="00883C1C"/>
    <w:rsid w:val="0088452E"/>
    <w:rsid w:val="008909CE"/>
    <w:rsid w:val="00891CCA"/>
    <w:rsid w:val="00892370"/>
    <w:rsid w:val="00892E7E"/>
    <w:rsid w:val="00895353"/>
    <w:rsid w:val="008B048E"/>
    <w:rsid w:val="008B1902"/>
    <w:rsid w:val="008B1B33"/>
    <w:rsid w:val="008B41DE"/>
    <w:rsid w:val="008B4A75"/>
    <w:rsid w:val="008B5688"/>
    <w:rsid w:val="008B7FD5"/>
    <w:rsid w:val="008C0E06"/>
    <w:rsid w:val="008C0EB9"/>
    <w:rsid w:val="008C424C"/>
    <w:rsid w:val="008C7B6B"/>
    <w:rsid w:val="008D14A2"/>
    <w:rsid w:val="008D16B2"/>
    <w:rsid w:val="008D2549"/>
    <w:rsid w:val="008D5CBD"/>
    <w:rsid w:val="008D5F04"/>
    <w:rsid w:val="008D671F"/>
    <w:rsid w:val="008E2AE4"/>
    <w:rsid w:val="008E47AE"/>
    <w:rsid w:val="008E4B16"/>
    <w:rsid w:val="008E4FCA"/>
    <w:rsid w:val="008E6DB9"/>
    <w:rsid w:val="008F1EFF"/>
    <w:rsid w:val="008F44D0"/>
    <w:rsid w:val="008F5B5D"/>
    <w:rsid w:val="008F74E8"/>
    <w:rsid w:val="00901C33"/>
    <w:rsid w:val="00902E9D"/>
    <w:rsid w:val="00903A40"/>
    <w:rsid w:val="00904DE8"/>
    <w:rsid w:val="009119E6"/>
    <w:rsid w:val="00912883"/>
    <w:rsid w:val="00914A42"/>
    <w:rsid w:val="0092266C"/>
    <w:rsid w:val="00925AD0"/>
    <w:rsid w:val="00926CA1"/>
    <w:rsid w:val="009300CC"/>
    <w:rsid w:val="00930FE7"/>
    <w:rsid w:val="0093168D"/>
    <w:rsid w:val="00932572"/>
    <w:rsid w:val="009329E4"/>
    <w:rsid w:val="00933CA8"/>
    <w:rsid w:val="009346E0"/>
    <w:rsid w:val="0094400D"/>
    <w:rsid w:val="009440E3"/>
    <w:rsid w:val="00952B70"/>
    <w:rsid w:val="00953869"/>
    <w:rsid w:val="00953DEC"/>
    <w:rsid w:val="00962979"/>
    <w:rsid w:val="00962E77"/>
    <w:rsid w:val="009635DD"/>
    <w:rsid w:val="00966E61"/>
    <w:rsid w:val="00972DDA"/>
    <w:rsid w:val="009766CD"/>
    <w:rsid w:val="00977BD4"/>
    <w:rsid w:val="00980652"/>
    <w:rsid w:val="00981217"/>
    <w:rsid w:val="00981C4C"/>
    <w:rsid w:val="00981E91"/>
    <w:rsid w:val="009843D1"/>
    <w:rsid w:val="0098586C"/>
    <w:rsid w:val="00985D7D"/>
    <w:rsid w:val="00992C35"/>
    <w:rsid w:val="009947ED"/>
    <w:rsid w:val="009979A6"/>
    <w:rsid w:val="009A00AD"/>
    <w:rsid w:val="009A1E9B"/>
    <w:rsid w:val="009A33D4"/>
    <w:rsid w:val="009A58D5"/>
    <w:rsid w:val="009A5921"/>
    <w:rsid w:val="009A6C5A"/>
    <w:rsid w:val="009A6FCF"/>
    <w:rsid w:val="009A7EFE"/>
    <w:rsid w:val="009B102B"/>
    <w:rsid w:val="009B2593"/>
    <w:rsid w:val="009B4393"/>
    <w:rsid w:val="009C02EE"/>
    <w:rsid w:val="009C61DA"/>
    <w:rsid w:val="009D0634"/>
    <w:rsid w:val="009D4E72"/>
    <w:rsid w:val="009D6A7A"/>
    <w:rsid w:val="009D6E25"/>
    <w:rsid w:val="009D7BA7"/>
    <w:rsid w:val="009D7FAF"/>
    <w:rsid w:val="009E1C01"/>
    <w:rsid w:val="009F1C6D"/>
    <w:rsid w:val="009F6174"/>
    <w:rsid w:val="009F6748"/>
    <w:rsid w:val="00A02B1F"/>
    <w:rsid w:val="00A03D35"/>
    <w:rsid w:val="00A047F9"/>
    <w:rsid w:val="00A0580B"/>
    <w:rsid w:val="00A14AB3"/>
    <w:rsid w:val="00A21416"/>
    <w:rsid w:val="00A223E8"/>
    <w:rsid w:val="00A23069"/>
    <w:rsid w:val="00A23130"/>
    <w:rsid w:val="00A2365E"/>
    <w:rsid w:val="00A23979"/>
    <w:rsid w:val="00A2663E"/>
    <w:rsid w:val="00A27C2E"/>
    <w:rsid w:val="00A30EEE"/>
    <w:rsid w:val="00A35FC3"/>
    <w:rsid w:val="00A366E6"/>
    <w:rsid w:val="00A36A58"/>
    <w:rsid w:val="00A36E85"/>
    <w:rsid w:val="00A37B16"/>
    <w:rsid w:val="00A402BF"/>
    <w:rsid w:val="00A4154B"/>
    <w:rsid w:val="00A41DE1"/>
    <w:rsid w:val="00A44BBB"/>
    <w:rsid w:val="00A47EBC"/>
    <w:rsid w:val="00A50087"/>
    <w:rsid w:val="00A514CD"/>
    <w:rsid w:val="00A54CF5"/>
    <w:rsid w:val="00A55D69"/>
    <w:rsid w:val="00A560A8"/>
    <w:rsid w:val="00A6286A"/>
    <w:rsid w:val="00A65CD9"/>
    <w:rsid w:val="00A66068"/>
    <w:rsid w:val="00A66DF1"/>
    <w:rsid w:val="00A67782"/>
    <w:rsid w:val="00A7029D"/>
    <w:rsid w:val="00A71F46"/>
    <w:rsid w:val="00A76FB7"/>
    <w:rsid w:val="00A8191D"/>
    <w:rsid w:val="00A82037"/>
    <w:rsid w:val="00A90FB7"/>
    <w:rsid w:val="00AA2C4B"/>
    <w:rsid w:val="00AA5974"/>
    <w:rsid w:val="00AB1B74"/>
    <w:rsid w:val="00AB2883"/>
    <w:rsid w:val="00AB4B71"/>
    <w:rsid w:val="00AB6599"/>
    <w:rsid w:val="00AC0585"/>
    <w:rsid w:val="00AC1908"/>
    <w:rsid w:val="00AC31A0"/>
    <w:rsid w:val="00AC31F6"/>
    <w:rsid w:val="00AD06C3"/>
    <w:rsid w:val="00AD1DBB"/>
    <w:rsid w:val="00AD2637"/>
    <w:rsid w:val="00AD2CC0"/>
    <w:rsid w:val="00AD476D"/>
    <w:rsid w:val="00AE08AB"/>
    <w:rsid w:val="00AF24C6"/>
    <w:rsid w:val="00AF4774"/>
    <w:rsid w:val="00AF69E9"/>
    <w:rsid w:val="00B003E9"/>
    <w:rsid w:val="00B00FFC"/>
    <w:rsid w:val="00B019FF"/>
    <w:rsid w:val="00B036F8"/>
    <w:rsid w:val="00B03F36"/>
    <w:rsid w:val="00B07AC0"/>
    <w:rsid w:val="00B1249A"/>
    <w:rsid w:val="00B129B5"/>
    <w:rsid w:val="00B15897"/>
    <w:rsid w:val="00B23C1B"/>
    <w:rsid w:val="00B30A1E"/>
    <w:rsid w:val="00B325C2"/>
    <w:rsid w:val="00B35748"/>
    <w:rsid w:val="00B40B8B"/>
    <w:rsid w:val="00B4305B"/>
    <w:rsid w:val="00B43A23"/>
    <w:rsid w:val="00B45D83"/>
    <w:rsid w:val="00B45FB0"/>
    <w:rsid w:val="00B501A5"/>
    <w:rsid w:val="00B521E2"/>
    <w:rsid w:val="00B528EA"/>
    <w:rsid w:val="00B54541"/>
    <w:rsid w:val="00B56779"/>
    <w:rsid w:val="00B57F24"/>
    <w:rsid w:val="00B662E9"/>
    <w:rsid w:val="00B66FBE"/>
    <w:rsid w:val="00B67290"/>
    <w:rsid w:val="00B71752"/>
    <w:rsid w:val="00B7226A"/>
    <w:rsid w:val="00B733DC"/>
    <w:rsid w:val="00B739CC"/>
    <w:rsid w:val="00B83E47"/>
    <w:rsid w:val="00B8698E"/>
    <w:rsid w:val="00B91484"/>
    <w:rsid w:val="00B91924"/>
    <w:rsid w:val="00B92FB6"/>
    <w:rsid w:val="00B95721"/>
    <w:rsid w:val="00B9592D"/>
    <w:rsid w:val="00B95BA6"/>
    <w:rsid w:val="00B95F2C"/>
    <w:rsid w:val="00B96864"/>
    <w:rsid w:val="00B96DD2"/>
    <w:rsid w:val="00BA0A1E"/>
    <w:rsid w:val="00BA5EEB"/>
    <w:rsid w:val="00BA7F7E"/>
    <w:rsid w:val="00BA7FB7"/>
    <w:rsid w:val="00BB1D65"/>
    <w:rsid w:val="00BB4A8E"/>
    <w:rsid w:val="00BC2F0F"/>
    <w:rsid w:val="00BC709A"/>
    <w:rsid w:val="00BC7748"/>
    <w:rsid w:val="00BC7AAF"/>
    <w:rsid w:val="00BD0435"/>
    <w:rsid w:val="00BD1C9B"/>
    <w:rsid w:val="00BD1CFB"/>
    <w:rsid w:val="00BD2F0E"/>
    <w:rsid w:val="00BD4BEE"/>
    <w:rsid w:val="00BD50FF"/>
    <w:rsid w:val="00BD7671"/>
    <w:rsid w:val="00BD7AF6"/>
    <w:rsid w:val="00BE23B5"/>
    <w:rsid w:val="00BE6113"/>
    <w:rsid w:val="00BE64D2"/>
    <w:rsid w:val="00BE6529"/>
    <w:rsid w:val="00BE74CD"/>
    <w:rsid w:val="00BE7EF5"/>
    <w:rsid w:val="00BF1DD9"/>
    <w:rsid w:val="00BF4BD2"/>
    <w:rsid w:val="00BF64A9"/>
    <w:rsid w:val="00BF6775"/>
    <w:rsid w:val="00C0488B"/>
    <w:rsid w:val="00C05785"/>
    <w:rsid w:val="00C05DA9"/>
    <w:rsid w:val="00C077C6"/>
    <w:rsid w:val="00C07F74"/>
    <w:rsid w:val="00C133A6"/>
    <w:rsid w:val="00C1344E"/>
    <w:rsid w:val="00C2101F"/>
    <w:rsid w:val="00C22704"/>
    <w:rsid w:val="00C24E74"/>
    <w:rsid w:val="00C262C0"/>
    <w:rsid w:val="00C26C82"/>
    <w:rsid w:val="00C2701F"/>
    <w:rsid w:val="00C27463"/>
    <w:rsid w:val="00C310AF"/>
    <w:rsid w:val="00C311B4"/>
    <w:rsid w:val="00C333DE"/>
    <w:rsid w:val="00C356D3"/>
    <w:rsid w:val="00C4370A"/>
    <w:rsid w:val="00C5174D"/>
    <w:rsid w:val="00C527D6"/>
    <w:rsid w:val="00C52C09"/>
    <w:rsid w:val="00C53EC8"/>
    <w:rsid w:val="00C54915"/>
    <w:rsid w:val="00C54D1E"/>
    <w:rsid w:val="00C60113"/>
    <w:rsid w:val="00C61127"/>
    <w:rsid w:val="00C63C26"/>
    <w:rsid w:val="00C64030"/>
    <w:rsid w:val="00C67FB0"/>
    <w:rsid w:val="00C70654"/>
    <w:rsid w:val="00C70863"/>
    <w:rsid w:val="00C72729"/>
    <w:rsid w:val="00C72AB1"/>
    <w:rsid w:val="00C72DCB"/>
    <w:rsid w:val="00C7336F"/>
    <w:rsid w:val="00C75148"/>
    <w:rsid w:val="00C753B5"/>
    <w:rsid w:val="00C75B01"/>
    <w:rsid w:val="00C77261"/>
    <w:rsid w:val="00C803D5"/>
    <w:rsid w:val="00C81FF1"/>
    <w:rsid w:val="00C877CE"/>
    <w:rsid w:val="00C904A2"/>
    <w:rsid w:val="00C90A14"/>
    <w:rsid w:val="00C95364"/>
    <w:rsid w:val="00C96642"/>
    <w:rsid w:val="00CA1833"/>
    <w:rsid w:val="00CA4323"/>
    <w:rsid w:val="00CA5083"/>
    <w:rsid w:val="00CA6AE1"/>
    <w:rsid w:val="00CA726D"/>
    <w:rsid w:val="00CB4240"/>
    <w:rsid w:val="00CB5AF0"/>
    <w:rsid w:val="00CC2BA8"/>
    <w:rsid w:val="00CC2C02"/>
    <w:rsid w:val="00CC39A3"/>
    <w:rsid w:val="00CC44B2"/>
    <w:rsid w:val="00CC4F96"/>
    <w:rsid w:val="00CD32AC"/>
    <w:rsid w:val="00CD332A"/>
    <w:rsid w:val="00CD3339"/>
    <w:rsid w:val="00CD4AAB"/>
    <w:rsid w:val="00CD7789"/>
    <w:rsid w:val="00CE060D"/>
    <w:rsid w:val="00CE2C3D"/>
    <w:rsid w:val="00CE41CB"/>
    <w:rsid w:val="00CE52F0"/>
    <w:rsid w:val="00CE6C60"/>
    <w:rsid w:val="00CE76D3"/>
    <w:rsid w:val="00CF2B5E"/>
    <w:rsid w:val="00CF2D6A"/>
    <w:rsid w:val="00CF3C51"/>
    <w:rsid w:val="00CF6C83"/>
    <w:rsid w:val="00D02A1F"/>
    <w:rsid w:val="00D06B3D"/>
    <w:rsid w:val="00D071AB"/>
    <w:rsid w:val="00D0750C"/>
    <w:rsid w:val="00D10082"/>
    <w:rsid w:val="00D1268B"/>
    <w:rsid w:val="00D12D44"/>
    <w:rsid w:val="00D14C4C"/>
    <w:rsid w:val="00D17161"/>
    <w:rsid w:val="00D200E0"/>
    <w:rsid w:val="00D2140F"/>
    <w:rsid w:val="00D30CF8"/>
    <w:rsid w:val="00D315B4"/>
    <w:rsid w:val="00D31668"/>
    <w:rsid w:val="00D34B04"/>
    <w:rsid w:val="00D36291"/>
    <w:rsid w:val="00D37448"/>
    <w:rsid w:val="00D40B90"/>
    <w:rsid w:val="00D40EDB"/>
    <w:rsid w:val="00D43CC3"/>
    <w:rsid w:val="00D46FD0"/>
    <w:rsid w:val="00D52F3A"/>
    <w:rsid w:val="00D5326F"/>
    <w:rsid w:val="00D53683"/>
    <w:rsid w:val="00D54C08"/>
    <w:rsid w:val="00D54DA5"/>
    <w:rsid w:val="00D56CDB"/>
    <w:rsid w:val="00D573A1"/>
    <w:rsid w:val="00D65B4E"/>
    <w:rsid w:val="00D666BC"/>
    <w:rsid w:val="00D6693F"/>
    <w:rsid w:val="00D747CF"/>
    <w:rsid w:val="00D7482C"/>
    <w:rsid w:val="00D77309"/>
    <w:rsid w:val="00D82C18"/>
    <w:rsid w:val="00D856EB"/>
    <w:rsid w:val="00D85D5F"/>
    <w:rsid w:val="00D86C10"/>
    <w:rsid w:val="00D905EA"/>
    <w:rsid w:val="00D92D46"/>
    <w:rsid w:val="00D93B66"/>
    <w:rsid w:val="00D93DFB"/>
    <w:rsid w:val="00D95D58"/>
    <w:rsid w:val="00D95EEF"/>
    <w:rsid w:val="00D96B77"/>
    <w:rsid w:val="00DA080C"/>
    <w:rsid w:val="00DA1557"/>
    <w:rsid w:val="00DA67C7"/>
    <w:rsid w:val="00DB73A7"/>
    <w:rsid w:val="00DC128D"/>
    <w:rsid w:val="00DC5056"/>
    <w:rsid w:val="00DC66E4"/>
    <w:rsid w:val="00DE184C"/>
    <w:rsid w:val="00DE2F53"/>
    <w:rsid w:val="00DE3F11"/>
    <w:rsid w:val="00DE3FA4"/>
    <w:rsid w:val="00DE71F4"/>
    <w:rsid w:val="00DF0443"/>
    <w:rsid w:val="00DF2AC4"/>
    <w:rsid w:val="00DF314E"/>
    <w:rsid w:val="00DF5D6B"/>
    <w:rsid w:val="00DF6FCE"/>
    <w:rsid w:val="00DF78AA"/>
    <w:rsid w:val="00E0479E"/>
    <w:rsid w:val="00E061AF"/>
    <w:rsid w:val="00E0763D"/>
    <w:rsid w:val="00E12DA7"/>
    <w:rsid w:val="00E152F3"/>
    <w:rsid w:val="00E15543"/>
    <w:rsid w:val="00E15DE6"/>
    <w:rsid w:val="00E17C39"/>
    <w:rsid w:val="00E22F51"/>
    <w:rsid w:val="00E23FF9"/>
    <w:rsid w:val="00E24298"/>
    <w:rsid w:val="00E245A0"/>
    <w:rsid w:val="00E2462C"/>
    <w:rsid w:val="00E249E7"/>
    <w:rsid w:val="00E30D26"/>
    <w:rsid w:val="00E33648"/>
    <w:rsid w:val="00E34845"/>
    <w:rsid w:val="00E40FF2"/>
    <w:rsid w:val="00E41E90"/>
    <w:rsid w:val="00E46F7E"/>
    <w:rsid w:val="00E476A0"/>
    <w:rsid w:val="00E47AD5"/>
    <w:rsid w:val="00E549D5"/>
    <w:rsid w:val="00E55F3E"/>
    <w:rsid w:val="00E575BF"/>
    <w:rsid w:val="00E7040D"/>
    <w:rsid w:val="00E706BE"/>
    <w:rsid w:val="00E71B57"/>
    <w:rsid w:val="00E73F02"/>
    <w:rsid w:val="00E749AD"/>
    <w:rsid w:val="00E8174C"/>
    <w:rsid w:val="00E832CE"/>
    <w:rsid w:val="00E85268"/>
    <w:rsid w:val="00E85394"/>
    <w:rsid w:val="00E87AB4"/>
    <w:rsid w:val="00E94805"/>
    <w:rsid w:val="00E94A33"/>
    <w:rsid w:val="00E95255"/>
    <w:rsid w:val="00E9596C"/>
    <w:rsid w:val="00EA7ADB"/>
    <w:rsid w:val="00EB06AC"/>
    <w:rsid w:val="00EB070B"/>
    <w:rsid w:val="00EB2B44"/>
    <w:rsid w:val="00EB540C"/>
    <w:rsid w:val="00EB650B"/>
    <w:rsid w:val="00EC14E0"/>
    <w:rsid w:val="00EC3BA3"/>
    <w:rsid w:val="00EC47A0"/>
    <w:rsid w:val="00EC5FAC"/>
    <w:rsid w:val="00EC69A4"/>
    <w:rsid w:val="00EC6FDC"/>
    <w:rsid w:val="00ED0DD7"/>
    <w:rsid w:val="00ED54F0"/>
    <w:rsid w:val="00ED5C7C"/>
    <w:rsid w:val="00ED66D7"/>
    <w:rsid w:val="00ED6A1F"/>
    <w:rsid w:val="00ED787A"/>
    <w:rsid w:val="00ED7BB2"/>
    <w:rsid w:val="00EE0FC1"/>
    <w:rsid w:val="00EE20B3"/>
    <w:rsid w:val="00EE3A88"/>
    <w:rsid w:val="00EF3B82"/>
    <w:rsid w:val="00EF6C6C"/>
    <w:rsid w:val="00EF750B"/>
    <w:rsid w:val="00F0389C"/>
    <w:rsid w:val="00F04A71"/>
    <w:rsid w:val="00F05782"/>
    <w:rsid w:val="00F11AC9"/>
    <w:rsid w:val="00F13297"/>
    <w:rsid w:val="00F13478"/>
    <w:rsid w:val="00F14DE5"/>
    <w:rsid w:val="00F20121"/>
    <w:rsid w:val="00F203EC"/>
    <w:rsid w:val="00F20741"/>
    <w:rsid w:val="00F2438F"/>
    <w:rsid w:val="00F25624"/>
    <w:rsid w:val="00F271D6"/>
    <w:rsid w:val="00F4063E"/>
    <w:rsid w:val="00F41727"/>
    <w:rsid w:val="00F4325D"/>
    <w:rsid w:val="00F43E7B"/>
    <w:rsid w:val="00F508C6"/>
    <w:rsid w:val="00F5103B"/>
    <w:rsid w:val="00F51EE1"/>
    <w:rsid w:val="00F53435"/>
    <w:rsid w:val="00F549A6"/>
    <w:rsid w:val="00F61280"/>
    <w:rsid w:val="00F61CA3"/>
    <w:rsid w:val="00F65E9F"/>
    <w:rsid w:val="00F7145B"/>
    <w:rsid w:val="00F740BF"/>
    <w:rsid w:val="00F77A00"/>
    <w:rsid w:val="00F81369"/>
    <w:rsid w:val="00F82967"/>
    <w:rsid w:val="00F83633"/>
    <w:rsid w:val="00F84F8F"/>
    <w:rsid w:val="00F87EC9"/>
    <w:rsid w:val="00F938CD"/>
    <w:rsid w:val="00F960B3"/>
    <w:rsid w:val="00FA6861"/>
    <w:rsid w:val="00FA79F0"/>
    <w:rsid w:val="00FA7F9E"/>
    <w:rsid w:val="00FB48F2"/>
    <w:rsid w:val="00FB4F59"/>
    <w:rsid w:val="00FB564A"/>
    <w:rsid w:val="00FB5655"/>
    <w:rsid w:val="00FB695F"/>
    <w:rsid w:val="00FB7A5E"/>
    <w:rsid w:val="00FD0FE6"/>
    <w:rsid w:val="00FD29AD"/>
    <w:rsid w:val="00FD2B53"/>
    <w:rsid w:val="00FD3719"/>
    <w:rsid w:val="00FD6171"/>
    <w:rsid w:val="00FD6326"/>
    <w:rsid w:val="00FE0DE9"/>
    <w:rsid w:val="00FE132E"/>
    <w:rsid w:val="00FE6F00"/>
    <w:rsid w:val="00FE7211"/>
    <w:rsid w:val="00FF4283"/>
    <w:rsid w:val="00FF5644"/>
    <w:rsid w:val="00FF732C"/>
    <w:rsid w:val="17FA36CD"/>
    <w:rsid w:val="1B9CA8C3"/>
    <w:rsid w:val="42F37DF1"/>
    <w:rsid w:val="44DA9E35"/>
    <w:rsid w:val="53847FD1"/>
    <w:rsid w:val="61BE0A30"/>
    <w:rsid w:val="7332C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31692"/>
  <w15:docId w15:val="{7FB47B3E-C329-49F9-A49B-7A9819A1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9E4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9329E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9E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9329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B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B8B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0435"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250597"/>
    <w:rPr>
      <w:i/>
      <w:iCs/>
    </w:rPr>
  </w:style>
  <w:style w:type="character" w:customStyle="1" w:styleId="author">
    <w:name w:val="author"/>
    <w:basedOn w:val="DefaultParagraphFont"/>
    <w:rsid w:val="00250597"/>
  </w:style>
  <w:style w:type="character" w:customStyle="1" w:styleId="pubyear">
    <w:name w:val="pubyear"/>
    <w:basedOn w:val="DefaultParagraphFont"/>
    <w:rsid w:val="00250597"/>
  </w:style>
  <w:style w:type="character" w:customStyle="1" w:styleId="articletitle">
    <w:name w:val="articletitle"/>
    <w:basedOn w:val="DefaultParagraphFont"/>
    <w:rsid w:val="00250597"/>
  </w:style>
  <w:style w:type="character" w:customStyle="1" w:styleId="journaltitle">
    <w:name w:val="journaltitle"/>
    <w:basedOn w:val="DefaultParagraphFont"/>
    <w:rsid w:val="00250597"/>
  </w:style>
  <w:style w:type="character" w:customStyle="1" w:styleId="vol">
    <w:name w:val="vol"/>
    <w:basedOn w:val="DefaultParagraphFont"/>
    <w:rsid w:val="00250597"/>
  </w:style>
  <w:style w:type="character" w:customStyle="1" w:styleId="pagefirst">
    <w:name w:val="pagefirst"/>
    <w:basedOn w:val="DefaultParagraphFont"/>
    <w:rsid w:val="00250597"/>
  </w:style>
  <w:style w:type="character" w:customStyle="1" w:styleId="pagelast">
    <w:name w:val="pagelast"/>
    <w:basedOn w:val="DefaultParagraphFont"/>
    <w:rsid w:val="00250597"/>
  </w:style>
  <w:style w:type="table" w:styleId="TableGrid">
    <w:name w:val="Table Grid"/>
    <w:basedOn w:val="TableNormal"/>
    <w:uiPriority w:val="59"/>
    <w:rsid w:val="00EC4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3257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65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653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465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53C"/>
    <w:rPr>
      <w:rFonts w:eastAsiaTheme="minorEastAsia"/>
    </w:rPr>
  </w:style>
  <w:style w:type="table" w:customStyle="1" w:styleId="ListTable6Colorful1">
    <w:name w:val="List Table 6 Colorful1"/>
    <w:basedOn w:val="TableNormal"/>
    <w:uiPriority w:val="51"/>
    <w:rsid w:val="0024653C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7714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FB7A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A5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A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A5E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4715"/>
    <w:pPr>
      <w:ind w:left="720"/>
      <w:contextualSpacing/>
    </w:pPr>
  </w:style>
  <w:style w:type="character" w:customStyle="1" w:styleId="epub-sectionitem">
    <w:name w:val="epub-section__item"/>
    <w:basedOn w:val="DefaultParagraphFont"/>
    <w:rsid w:val="00761E85"/>
  </w:style>
  <w:style w:type="paragraph" w:styleId="Revision">
    <w:name w:val="Revision"/>
    <w:hidden/>
    <w:uiPriority w:val="99"/>
    <w:semiHidden/>
    <w:rsid w:val="00851B90"/>
    <w:pPr>
      <w:spacing w:after="0" w:line="240" w:lineRule="auto"/>
    </w:pPr>
    <w:rPr>
      <w:rFonts w:eastAsiaTheme="minorEastAsia"/>
    </w:rPr>
  </w:style>
  <w:style w:type="paragraph" w:customStyle="1" w:styleId="Pa22">
    <w:name w:val="Pa22"/>
    <w:basedOn w:val="Normal"/>
    <w:next w:val="Normal"/>
    <w:uiPriority w:val="99"/>
    <w:rsid w:val="001A6D1A"/>
    <w:pPr>
      <w:autoSpaceDE w:val="0"/>
      <w:autoSpaceDN w:val="0"/>
      <w:adjustRightInd w:val="0"/>
      <w:spacing w:line="221" w:lineRule="atLeast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al-author-name-more">
    <w:name w:val="al-author-name-more"/>
    <w:basedOn w:val="DefaultParagraphFont"/>
    <w:rsid w:val="00D6693F"/>
  </w:style>
  <w:style w:type="character" w:customStyle="1" w:styleId="delimiter">
    <w:name w:val="delimiter"/>
    <w:basedOn w:val="DefaultParagraphFont"/>
    <w:rsid w:val="00D6693F"/>
  </w:style>
  <w:style w:type="character" w:styleId="LineNumber">
    <w:name w:val="line number"/>
    <w:basedOn w:val="DefaultParagraphFont"/>
    <w:uiPriority w:val="99"/>
    <w:semiHidden/>
    <w:unhideWhenUsed/>
    <w:rsid w:val="00C26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3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8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moudou.setamou@tamuk.edu" TargetMode="External"/><Relationship Id="rId5" Type="http://schemas.openxmlformats.org/officeDocument/2006/relationships/numbering" Target="numbering.xml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97776B1990E340A691901E7AAED2E7" ma:contentTypeVersion="13" ma:contentTypeDescription="Create a new document." ma:contentTypeScope="" ma:versionID="5d5589344e82810c905e23453fb6fd69">
  <xsd:schema xmlns:xsd="http://www.w3.org/2001/XMLSchema" xmlns:xs="http://www.w3.org/2001/XMLSchema" xmlns:p="http://schemas.microsoft.com/office/2006/metadata/properties" xmlns:ns3="15a7b829-35ce-4e72-9a3b-f43f50bafda6" xmlns:ns4="acc8ffb1-2f2f-4b9f-a722-ab95b47b94de" targetNamespace="http://schemas.microsoft.com/office/2006/metadata/properties" ma:root="true" ma:fieldsID="5c2d6378d022a75a54c1386816f27d89" ns3:_="" ns4:_="">
    <xsd:import namespace="15a7b829-35ce-4e72-9a3b-f43f50bafda6"/>
    <xsd:import namespace="acc8ffb1-2f2f-4b9f-a722-ab95b47b94d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a7b829-35ce-4e72-9a3b-f43f50bafda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8ffb1-2f2f-4b9f-a722-ab95b47b94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2A464-EB5A-4B7F-9EB2-A0CDB3AEA7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4E3A66-3C64-427A-830A-861DB77024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a7b829-35ce-4e72-9a3b-f43f50bafda6"/>
    <ds:schemaRef ds:uri="acc8ffb1-2f2f-4b9f-a722-ab95b47b94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39742E-78F3-4CC4-AD54-42C21BE883BE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metadata/properties"/>
    <ds:schemaRef ds:uri="15a7b829-35ce-4e72-9a3b-f43f50bafda6"/>
    <ds:schemaRef ds:uri="http://purl.org/dc/terms/"/>
    <ds:schemaRef ds:uri="http://purl.org/dc/dcmitype/"/>
    <ds:schemaRef ds:uri="acc8ffb1-2f2f-4b9f-a722-ab95b47b94de"/>
  </ds:schemaRefs>
</ds:datastoreItem>
</file>

<file path=customXml/itemProps4.xml><?xml version="1.0" encoding="utf-8"?>
<ds:datastoreItem xmlns:ds="http://schemas.openxmlformats.org/officeDocument/2006/customXml" ds:itemID="{CA43896E-7AE0-46AD-B3A5-623D43E55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3581</Words>
  <Characters>20412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moudou Setamou</dc:creator>
  <cp:lastModifiedBy>Mamoudou Setamou</cp:lastModifiedBy>
  <cp:revision>3</cp:revision>
  <dcterms:created xsi:type="dcterms:W3CDTF">2022-09-16T18:16:00Z</dcterms:created>
  <dcterms:modified xsi:type="dcterms:W3CDTF">2022-09-16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97776B1990E340A691901E7AAED2E7</vt:lpwstr>
  </property>
</Properties>
</file>